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DB164A" w14:textId="3940271E" w:rsidR="004F70BE" w:rsidRPr="00344653" w:rsidRDefault="007A71C3" w:rsidP="00344653">
      <w:pPr>
        <w:spacing w:line="276" w:lineRule="auto"/>
        <w:rPr>
          <w:rFonts w:ascii="Calibri" w:eastAsia="Times New Roman" w:hAnsi="Calibri" w:cs="Times New Roman"/>
          <w:sz w:val="20"/>
          <w:lang w:val="en-GB"/>
        </w:rPr>
      </w:pPr>
      <w:r w:rsidRPr="00D44F98">
        <w:rPr>
          <w:rStyle w:val="hithilite"/>
          <w:rFonts w:ascii="Calibri" w:eastAsia="Times New Roman" w:hAnsi="Calibri" w:cs="Times New Roman"/>
          <w:b/>
          <w:sz w:val="20"/>
          <w:lang w:val="en-US"/>
        </w:rPr>
        <w:t>Table S1.</w:t>
      </w:r>
      <w:r w:rsidRPr="00D44F98">
        <w:rPr>
          <w:rStyle w:val="hithilite"/>
          <w:rFonts w:ascii="Calibri" w:eastAsia="Times New Roman" w:hAnsi="Calibri" w:cs="Times New Roman"/>
          <w:sz w:val="20"/>
          <w:lang w:val="en-US"/>
        </w:rPr>
        <w:t xml:space="preserve"> </w:t>
      </w:r>
      <w:r w:rsidRPr="00D44F98">
        <w:rPr>
          <w:rFonts w:ascii="Calibri" w:hAnsi="Calibri" w:cs="Times New Roman"/>
          <w:b/>
          <w:sz w:val="20"/>
          <w:lang w:val="en-US"/>
        </w:rPr>
        <w:t>Detailed functional traits of bacterial isolates.</w:t>
      </w:r>
      <w:r w:rsidRPr="00D44F98">
        <w:rPr>
          <w:rFonts w:ascii="Calibri" w:hAnsi="Calibri" w:cs="Times New Roman"/>
          <w:sz w:val="20"/>
          <w:lang w:val="en-US"/>
        </w:rPr>
        <w:t xml:space="preserve"> The bold isolates are those selected for the inoculation experiment (Figure 5). </w:t>
      </w:r>
    </w:p>
    <w:tbl>
      <w:tblPr>
        <w:tblW w:w="10020" w:type="dxa"/>
        <w:tblInd w:w="4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  <w:insideH w:val="single" w:sz="8" w:space="0" w:color="000001"/>
          <w:insideV w:val="single" w:sz="8" w:space="0" w:color="000001"/>
        </w:tblBorders>
        <w:tblCellMar>
          <w:top w:w="4" w:type="dxa"/>
          <w:left w:w="-6" w:type="dxa"/>
          <w:right w:w="4" w:type="dxa"/>
        </w:tblCellMar>
        <w:tblLook w:val="0600" w:firstRow="0" w:lastRow="0" w:firstColumn="0" w:lastColumn="0" w:noHBand="1" w:noVBand="1"/>
      </w:tblPr>
      <w:tblGrid>
        <w:gridCol w:w="2581"/>
        <w:gridCol w:w="560"/>
        <w:gridCol w:w="500"/>
        <w:gridCol w:w="457"/>
        <w:gridCol w:w="456"/>
        <w:gridCol w:w="453"/>
        <w:gridCol w:w="457"/>
        <w:gridCol w:w="456"/>
        <w:gridCol w:w="458"/>
        <w:gridCol w:w="456"/>
        <w:gridCol w:w="454"/>
        <w:gridCol w:w="455"/>
        <w:gridCol w:w="456"/>
        <w:gridCol w:w="454"/>
        <w:gridCol w:w="456"/>
        <w:gridCol w:w="454"/>
        <w:gridCol w:w="457"/>
      </w:tblGrid>
      <w:tr w:rsidR="004F70BE" w:rsidRPr="00D44F98" w14:paraId="00E9A042" w14:textId="77777777">
        <w:trPr>
          <w:trHeight w:val="173"/>
        </w:trPr>
        <w:tc>
          <w:tcPr>
            <w:tcW w:w="2581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9F306D9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Isolate</w:t>
            </w:r>
          </w:p>
        </w:tc>
        <w:tc>
          <w:tcPr>
            <w:tcW w:w="560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B5A974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Code</w:t>
            </w:r>
          </w:p>
        </w:tc>
        <w:tc>
          <w:tcPr>
            <w:tcW w:w="500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D6BA1C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Group</w:t>
            </w:r>
          </w:p>
          <w:p w14:paraId="652AB86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proofErr w:type="gramStart"/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box</w:t>
            </w:r>
            <w:proofErr w:type="gramEnd"/>
          </w:p>
        </w:tc>
        <w:tc>
          <w:tcPr>
            <w:tcW w:w="457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2F0D7C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IAA</w:t>
            </w:r>
          </w:p>
        </w:tc>
        <w:tc>
          <w:tcPr>
            <w:tcW w:w="456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C91D18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OA</w:t>
            </w:r>
          </w:p>
        </w:tc>
        <w:tc>
          <w:tcPr>
            <w:tcW w:w="453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11F9CF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P</w:t>
            </w:r>
          </w:p>
        </w:tc>
        <w:tc>
          <w:tcPr>
            <w:tcW w:w="457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4D51AF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ID</w:t>
            </w:r>
          </w:p>
        </w:tc>
        <w:tc>
          <w:tcPr>
            <w:tcW w:w="137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FFFFFF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E78B69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Cr (mM)</w:t>
            </w:r>
          </w:p>
        </w:tc>
        <w:tc>
          <w:tcPr>
            <w:tcW w:w="1365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FFFFFF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0801D3E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Mn (mM)</w:t>
            </w:r>
          </w:p>
        </w:tc>
        <w:tc>
          <w:tcPr>
            <w:tcW w:w="1821" w:type="dxa"/>
            <w:gridSpan w:val="4"/>
            <w:tcBorders>
              <w:top w:val="single" w:sz="8" w:space="0" w:color="000001"/>
              <w:left w:val="single" w:sz="8" w:space="0" w:color="000001"/>
              <w:bottom w:val="single" w:sz="8" w:space="0" w:color="FFFFFF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92A902B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Zn (mM)</w:t>
            </w:r>
          </w:p>
        </w:tc>
      </w:tr>
      <w:tr w:rsidR="004F70BE" w:rsidRPr="00D44F98" w14:paraId="114633B0" w14:textId="77777777">
        <w:trPr>
          <w:trHeight w:val="173"/>
        </w:trPr>
        <w:tc>
          <w:tcPr>
            <w:tcW w:w="2581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-10" w:type="dxa"/>
              <w:right w:w="0" w:type="dxa"/>
            </w:tcMar>
            <w:vAlign w:val="center"/>
          </w:tcPr>
          <w:p w14:paraId="1DB5C744" w14:textId="77777777" w:rsidR="004F70BE" w:rsidRPr="00D44F98" w:rsidRDefault="004F70BE" w:rsidP="00F35239">
            <w:pPr>
              <w:spacing w:after="0" w:line="276" w:lineRule="auto"/>
              <w:rPr>
                <w:rFonts w:ascii="Calibri" w:eastAsia="Times New Roman" w:hAnsi="Calibri" w:cs="Times New Roman"/>
                <w:i/>
                <w:sz w:val="32"/>
                <w:szCs w:val="36"/>
                <w:lang w:val="en-US" w:eastAsia="en-GB"/>
              </w:rPr>
            </w:pPr>
          </w:p>
        </w:tc>
        <w:tc>
          <w:tcPr>
            <w:tcW w:w="560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-10" w:type="dxa"/>
              <w:right w:w="0" w:type="dxa"/>
            </w:tcMar>
            <w:vAlign w:val="center"/>
          </w:tcPr>
          <w:p w14:paraId="61AA3386" w14:textId="77777777" w:rsidR="004F70BE" w:rsidRPr="00D44F98" w:rsidRDefault="004F70BE" w:rsidP="00F35239">
            <w:pPr>
              <w:spacing w:after="0" w:line="276" w:lineRule="auto"/>
              <w:rPr>
                <w:rFonts w:ascii="Calibri" w:eastAsia="Times New Roman" w:hAnsi="Calibri" w:cs="Times New Roman"/>
                <w:sz w:val="32"/>
                <w:szCs w:val="36"/>
                <w:lang w:val="en-US" w:eastAsia="en-GB"/>
              </w:rPr>
            </w:pPr>
          </w:p>
        </w:tc>
        <w:tc>
          <w:tcPr>
            <w:tcW w:w="500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-10" w:type="dxa"/>
              <w:right w:w="0" w:type="dxa"/>
            </w:tcMar>
            <w:vAlign w:val="center"/>
          </w:tcPr>
          <w:p w14:paraId="59878D62" w14:textId="77777777" w:rsidR="004F70BE" w:rsidRPr="00D44F98" w:rsidRDefault="004F70BE" w:rsidP="00F35239">
            <w:pPr>
              <w:spacing w:after="0" w:line="276" w:lineRule="auto"/>
              <w:rPr>
                <w:rFonts w:ascii="Calibri" w:eastAsia="Times New Roman" w:hAnsi="Calibri" w:cs="Times New Roman"/>
                <w:sz w:val="32"/>
                <w:szCs w:val="36"/>
                <w:lang w:val="en-US" w:eastAsia="en-GB"/>
              </w:rPr>
            </w:pPr>
          </w:p>
        </w:tc>
        <w:tc>
          <w:tcPr>
            <w:tcW w:w="457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-10" w:type="dxa"/>
              <w:right w:w="0" w:type="dxa"/>
            </w:tcMar>
            <w:vAlign w:val="center"/>
          </w:tcPr>
          <w:p w14:paraId="4047C7C3" w14:textId="77777777" w:rsidR="004F70BE" w:rsidRPr="00D44F98" w:rsidRDefault="004F70BE" w:rsidP="00F35239">
            <w:pPr>
              <w:spacing w:after="0" w:line="276" w:lineRule="auto"/>
              <w:rPr>
                <w:rFonts w:ascii="Calibri" w:eastAsia="Times New Roman" w:hAnsi="Calibri" w:cs="Times New Roman"/>
                <w:sz w:val="32"/>
                <w:szCs w:val="36"/>
                <w:lang w:val="en-US" w:eastAsia="en-GB"/>
              </w:rPr>
            </w:pPr>
          </w:p>
        </w:tc>
        <w:tc>
          <w:tcPr>
            <w:tcW w:w="456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-10" w:type="dxa"/>
              <w:right w:w="0" w:type="dxa"/>
            </w:tcMar>
            <w:vAlign w:val="center"/>
          </w:tcPr>
          <w:p w14:paraId="1CC7518B" w14:textId="77777777" w:rsidR="004F70BE" w:rsidRPr="00D44F98" w:rsidRDefault="004F70BE" w:rsidP="00F35239">
            <w:pPr>
              <w:spacing w:after="0" w:line="276" w:lineRule="auto"/>
              <w:rPr>
                <w:rFonts w:ascii="Calibri" w:eastAsia="Times New Roman" w:hAnsi="Calibri" w:cs="Times New Roman"/>
                <w:sz w:val="32"/>
                <w:szCs w:val="36"/>
                <w:lang w:val="en-US" w:eastAsia="en-GB"/>
              </w:rPr>
            </w:pPr>
          </w:p>
        </w:tc>
        <w:tc>
          <w:tcPr>
            <w:tcW w:w="453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-10" w:type="dxa"/>
              <w:right w:w="0" w:type="dxa"/>
            </w:tcMar>
            <w:vAlign w:val="center"/>
          </w:tcPr>
          <w:p w14:paraId="259002D6" w14:textId="77777777" w:rsidR="004F70BE" w:rsidRPr="00D44F98" w:rsidRDefault="004F70BE" w:rsidP="00F35239">
            <w:pPr>
              <w:spacing w:after="0" w:line="276" w:lineRule="auto"/>
              <w:rPr>
                <w:rFonts w:ascii="Calibri" w:eastAsia="Times New Roman" w:hAnsi="Calibri" w:cs="Times New Roman"/>
                <w:sz w:val="32"/>
                <w:szCs w:val="36"/>
                <w:lang w:val="en-US" w:eastAsia="en-GB"/>
              </w:rPr>
            </w:pPr>
          </w:p>
        </w:tc>
        <w:tc>
          <w:tcPr>
            <w:tcW w:w="457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-10" w:type="dxa"/>
              <w:right w:w="0" w:type="dxa"/>
            </w:tcMar>
            <w:vAlign w:val="center"/>
          </w:tcPr>
          <w:p w14:paraId="20C98E35" w14:textId="77777777" w:rsidR="004F70BE" w:rsidRPr="00D44F98" w:rsidRDefault="004F70BE" w:rsidP="00F35239">
            <w:pPr>
              <w:spacing w:after="0" w:line="276" w:lineRule="auto"/>
              <w:rPr>
                <w:rFonts w:ascii="Calibri" w:eastAsia="Times New Roman" w:hAnsi="Calibri" w:cs="Times New Roman"/>
                <w:sz w:val="32"/>
                <w:szCs w:val="36"/>
                <w:lang w:val="en-US" w:eastAsia="en-GB"/>
              </w:rPr>
            </w:pPr>
          </w:p>
        </w:tc>
        <w:tc>
          <w:tcPr>
            <w:tcW w:w="456" w:type="dxa"/>
            <w:tcBorders>
              <w:top w:val="single" w:sz="8" w:space="0" w:color="FFFFFF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6F613F2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 xml:space="preserve">0.1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00C081F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0.25</w:t>
            </w:r>
          </w:p>
        </w:tc>
        <w:tc>
          <w:tcPr>
            <w:tcW w:w="456" w:type="dxa"/>
            <w:tcBorders>
              <w:top w:val="single" w:sz="8" w:space="0" w:color="FFFFFF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7447205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 xml:space="preserve">0.5 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67AFD51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 xml:space="preserve">5   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5F8E969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10</w:t>
            </w:r>
          </w:p>
        </w:tc>
        <w:tc>
          <w:tcPr>
            <w:tcW w:w="456" w:type="dxa"/>
            <w:tcBorders>
              <w:top w:val="single" w:sz="8" w:space="0" w:color="FFFFFF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7C330FE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25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4DF58827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 xml:space="preserve">1    </w:t>
            </w:r>
          </w:p>
        </w:tc>
        <w:tc>
          <w:tcPr>
            <w:tcW w:w="456" w:type="dxa"/>
            <w:tcBorders>
              <w:top w:val="single" w:sz="8" w:space="0" w:color="FFFFFF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5F75106A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2.5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2903A0F4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 xml:space="preserve">5  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0B428071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10</w:t>
            </w:r>
          </w:p>
        </w:tc>
      </w:tr>
      <w:tr w:rsidR="004F70BE" w:rsidRPr="00D44F98" w14:paraId="206DE27F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D39A919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i/>
                <w:color w:val="000000"/>
                <w:kern w:val="2"/>
                <w:sz w:val="16"/>
                <w:szCs w:val="18"/>
                <w:lang w:val="en-US" w:eastAsia="en-GB"/>
              </w:rPr>
              <w:t>Streptomyces sp. 13</w:t>
            </w:r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8190CD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R03.14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40E1EA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R01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CBB776A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EE0E98F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756CFACC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70DE5ADE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1D50F31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458B216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058D816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20A91D9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12E1CC6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7B6C5AD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06E6FEB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66C6AD4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6EF2BE8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7185432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353A7873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296E5F3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Streptomyces </w:t>
            </w:r>
            <w:proofErr w:type="spellStart"/>
            <w:r w:rsidRPr="00D44F98">
              <w:rPr>
                <w:rFonts w:ascii="Calibri" w:eastAsia="Times New Roman" w:hAnsi="Calibri" w:cs="Times New Roman"/>
                <w:b/>
                <w:bCs/>
                <w:i/>
                <w:color w:val="000000"/>
                <w:kern w:val="2"/>
                <w:sz w:val="16"/>
                <w:szCs w:val="18"/>
                <w:lang w:val="en-US" w:eastAsia="en-GB"/>
              </w:rPr>
              <w:t>bobili</w:t>
            </w:r>
            <w:proofErr w:type="spellEnd"/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2005D8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R03.07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3105A4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R02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5655BDE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7C824550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CA9FCF5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05A1641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6B14678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08D4441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5244FA0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3B399A7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2BE6B31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4C719BF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3D78994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569C6CF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4A0D207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74A33BC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3054B94A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F2B9E2F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 xml:space="preserve">Streptomyces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>flavofungini</w:t>
            </w:r>
            <w:proofErr w:type="spellEnd"/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76032B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03.11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70864E7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03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B7C85EA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32A50D4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96BA15F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11A7083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0E5B118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56BB596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6C60BE1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56689E9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0698EFF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343B43F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60AAC45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123A987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6CF6FD4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5A6002B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3006C01D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D551610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Streptomyces </w:t>
            </w:r>
            <w:proofErr w:type="spellStart"/>
            <w:r w:rsidRPr="00D44F98">
              <w:rPr>
                <w:rFonts w:ascii="Calibri" w:eastAsia="Times New Roman" w:hAnsi="Calibri" w:cs="Times New Roman"/>
                <w:b/>
                <w:bCs/>
                <w:i/>
                <w:color w:val="000000"/>
                <w:kern w:val="2"/>
                <w:sz w:val="16"/>
                <w:szCs w:val="18"/>
                <w:lang w:val="en-US" w:eastAsia="en-GB"/>
              </w:rPr>
              <w:t>flavofungini</w:t>
            </w:r>
            <w:proofErr w:type="spellEnd"/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043C36E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R05.33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5134CF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R04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07D05D6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7755B59C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E251DD4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0F6271B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5E470F8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672B63E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06A4F8D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01EB8BC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445F11B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0E365B1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56515D2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0A6F1B7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637DD24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6CF938D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06515629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0E04E5F1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i/>
                <w:color w:val="000000"/>
                <w:kern w:val="2"/>
                <w:sz w:val="16"/>
                <w:szCs w:val="18"/>
                <w:lang w:val="en-US" w:eastAsia="en-GB"/>
              </w:rPr>
              <w:t>Streptomyces sp. cpRA37</w:t>
            </w:r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CF5F40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R02.05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29F106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R05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B44F5E5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F9A07B1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325DF4E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EF46A2F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719A656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4B31734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431FD6F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378589D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19067A2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288879E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16B9E0C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73EFD7F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533C79F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521EE55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59F12F0F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796319AA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 xml:space="preserve">Streptomyces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>flavofungini</w:t>
            </w:r>
            <w:proofErr w:type="spellEnd"/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9DC867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01.18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C2073C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06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4076C1F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7BCBA345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E438F3E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0DB1D0F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40F692A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4E63FD9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6D0427D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5378BCA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59EABF1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1DB0CBF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228C8B1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04C076C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6698809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0389D65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704E09AD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4A72FAA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 xml:space="preserve">Streptomyces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>ederensis</w:t>
            </w:r>
            <w:proofErr w:type="spellEnd"/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CDC3EB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05.34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85F920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07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5730251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082CD876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B78E416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7D2E2D4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6054B9C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2D66F9A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6285568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3054B25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3C496EE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68310EA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3D0B077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6B2B077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6CC993B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0C35356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3662D67B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7CD63591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 xml:space="preserve">Streptomyces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>ederensis</w:t>
            </w:r>
            <w:proofErr w:type="spellEnd"/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0D2087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05.10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49BA2C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08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71BFCB09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5DCFAF3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9941EA8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7268FFD3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412B37F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320ED16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7D83371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2DE6AC0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0561731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0687F85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294EFF0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569B0FE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15BCFE2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0E6E3E9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4F230233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08CB010E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 xml:space="preserve">Streptomyces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>ederensis</w:t>
            </w:r>
            <w:proofErr w:type="spellEnd"/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EF43DC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05.08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AF3681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09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6EC2D6A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D972229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A0652E3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0FA6C00F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0B22C10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4F53677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4DB4C56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2B05C85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17E3E68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1D10C8D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27F52E6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0402FB6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0173057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34A593C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46539C2D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0D1839C2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Streptomyces </w:t>
            </w:r>
            <w:proofErr w:type="spellStart"/>
            <w:r w:rsidRPr="00D44F98">
              <w:rPr>
                <w:rFonts w:ascii="Calibri" w:eastAsia="Times New Roman" w:hAnsi="Calibri" w:cs="Times New Roman"/>
                <w:b/>
                <w:bCs/>
                <w:i/>
                <w:color w:val="000000"/>
                <w:kern w:val="2"/>
                <w:sz w:val="16"/>
                <w:szCs w:val="18"/>
                <w:lang w:val="en-US" w:eastAsia="en-GB"/>
              </w:rPr>
              <w:t>phaeochromogenes</w:t>
            </w:r>
            <w:proofErr w:type="spellEnd"/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756C6D6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R04.42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BAD6BB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R10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70A5C52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3846D89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A6B0002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5EBFB09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190A457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3A188F3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5B3C3EA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313B58B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4CC64C9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6E7582A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2D22A1F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24ACD52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157A112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06F028A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26247242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09B5593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Streptomyces </w:t>
            </w:r>
            <w:proofErr w:type="spellStart"/>
            <w:r w:rsidRPr="00D44F98">
              <w:rPr>
                <w:rFonts w:ascii="Calibri" w:eastAsia="Times New Roman" w:hAnsi="Calibri" w:cs="Times New Roman"/>
                <w:b/>
                <w:bCs/>
                <w:i/>
                <w:color w:val="000000"/>
                <w:kern w:val="2"/>
                <w:sz w:val="16"/>
                <w:szCs w:val="18"/>
                <w:lang w:val="en-US" w:eastAsia="en-GB"/>
              </w:rPr>
              <w:t>ederensis</w:t>
            </w:r>
            <w:proofErr w:type="spellEnd"/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22E991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R03.21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0B47D3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R11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733BF94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749777E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879F7BC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A21D4C5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6EEC4B8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7A1967B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3BAC6E7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61175BE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582D39A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5A09B73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41C6F3B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08800CB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3375B26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45493FE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6FDA413D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F400772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i/>
                <w:color w:val="000000"/>
                <w:kern w:val="2"/>
                <w:sz w:val="16"/>
                <w:szCs w:val="18"/>
                <w:lang w:val="en-US" w:eastAsia="en-GB"/>
              </w:rPr>
              <w:t>Streptomyces sp. SIIB_Zn_R12</w:t>
            </w:r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66A867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R05.16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FB56C3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R12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E04F316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7EEE77EB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D7B65EA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2017915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2D8EE18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5D6E31F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678070C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45727EA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5471544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1ABC48C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444080E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799D5DB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2520A90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7101DF2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1A0CB373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305C75C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 xml:space="preserve">Streptomyces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>phaeochromogenes</w:t>
            </w:r>
            <w:proofErr w:type="spellEnd"/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FBDD43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05.29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081FF0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13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6212488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0833459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47C03FD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4B1C998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038F870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343C54A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0988C2E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5EAA7DF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4DAE9F2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3F1D81A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6A02AFC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041DC77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057A3B9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3D4BA52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3F36F44B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744CFF2B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 xml:space="preserve">Streptomyces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>phaeochromogenes</w:t>
            </w:r>
            <w:proofErr w:type="spellEnd"/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8E5FDE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02.21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A4A1BF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14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81FFADF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0DE80792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9771541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08770E59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5A6E147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4C150D6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5EAFE3E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1CC7440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238986F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6E0BF4C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5BB9FC2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090AAB2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7954A1E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3ED2FCB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29FFDBDE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A46B0F8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Streptomyces </w:t>
            </w:r>
            <w:proofErr w:type="spellStart"/>
            <w:r w:rsidRPr="00D44F98">
              <w:rPr>
                <w:rFonts w:ascii="Calibri" w:eastAsia="Times New Roman" w:hAnsi="Calibri" w:cs="Times New Roman"/>
                <w:b/>
                <w:bCs/>
                <w:i/>
                <w:color w:val="000000"/>
                <w:kern w:val="2"/>
                <w:sz w:val="16"/>
                <w:szCs w:val="18"/>
                <w:lang w:val="en-US" w:eastAsia="en-GB"/>
              </w:rPr>
              <w:t>ederensis</w:t>
            </w:r>
            <w:proofErr w:type="spellEnd"/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4FFFE1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R01.31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BC4D7E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R15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99BC7A8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84752D9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3420800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739D88B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71351F9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1E09CE8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7945EA3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0A37F90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20597DD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243DD4C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7318EC8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1E36B1C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334F557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058DBFB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592E31D5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7A2A312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 xml:space="preserve">Streptomyces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>phaeochromogenes</w:t>
            </w:r>
            <w:proofErr w:type="spellEnd"/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556D81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01.19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FAB8E3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16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37BBADC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CBC4C76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ECE09BB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15833FB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3FCF175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06BF922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7E563CA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4D60C64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14A2767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37A79EA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347F3ED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1099CE5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778CAC9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6AC66C1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0AF2C6BA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C3A931E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proofErr w:type="spellStart"/>
            <w:r w:rsidRPr="00D44F98">
              <w:rPr>
                <w:rFonts w:ascii="Calibri" w:eastAsia="Times New Roman" w:hAnsi="Calibri" w:cs="Times New Roman"/>
                <w:b/>
                <w:bCs/>
                <w:i/>
                <w:color w:val="000000"/>
                <w:kern w:val="2"/>
                <w:sz w:val="16"/>
                <w:szCs w:val="18"/>
                <w:lang w:val="en-US" w:eastAsia="en-GB"/>
              </w:rPr>
              <w:t>Pedobacter</w:t>
            </w:r>
            <w:proofErr w:type="spellEnd"/>
            <w:r w:rsidRPr="00D44F98">
              <w:rPr>
                <w:rFonts w:ascii="Calibri" w:eastAsia="Times New Roman" w:hAnsi="Calibri" w:cs="Times New Roman"/>
                <w:b/>
                <w:bCs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 sp</w:t>
            </w:r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E2ABE7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R05.03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8D9A98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R17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1499921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F844ED8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1D195BA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069D1B8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169F4ED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789F92F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1CD7302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065E469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69C7F31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36C49A9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2F6B23F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3C4E97E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2E26AAC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1C73363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304D4677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EBE87A4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 xml:space="preserve">Pseudomonas sp.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>SJZ</w:t>
            </w:r>
            <w:proofErr w:type="spellEnd"/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0E666FA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01.27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0AD621A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18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3D6B2AD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E9185F7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FCD3CE1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FA57028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68CCA85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0E63DEF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286D61C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074CE40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2BD517D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28FF920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6F910B7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2A721C5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76B6FBE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64EB41E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7524F043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F951880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 xml:space="preserve">Phyllobacterium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>myrsinacearum</w:t>
            </w:r>
            <w:proofErr w:type="spellEnd"/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5D9B51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02.04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7C056EA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19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7773C094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EAFF6F6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FA20553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75B2FF57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6EFAA3A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2065A2B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762077A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569C64A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48CEC3C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3F3939A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11649FE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5C56D5D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0A56045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20F1BE7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38F74950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5221F0C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>Olivibacter</w:t>
            </w:r>
            <w:proofErr w:type="spellEnd"/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 xml:space="preserve"> soli</w:t>
            </w:r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90DC7A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04.13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0B0552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20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7BEFDE6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51F46C2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BEA5107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7333722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62D6F90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6C1C6E0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19B6501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022AA5A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392276E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7A373C7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341801A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1803CB0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64903B8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0C47C90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46E95A76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01C45802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>Olivibacter</w:t>
            </w:r>
            <w:proofErr w:type="spellEnd"/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 xml:space="preserve"> soli</w:t>
            </w:r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471055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05.14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EE5BDE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22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EB44B93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5C40065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B501328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9FBD806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3D9B26A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0426077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41FA432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38EF8CA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58F3E02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1EEBDB5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594A6CE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17409AA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2479F67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75F158D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31EA7CCD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0140498C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>Phyllobacterium sp. sptzw02</w:t>
            </w:r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A5229D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05.17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D1B2C5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23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7680DCC8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8A2DEA4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B440854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C0054AE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63BD931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7ABFD6C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2C9E935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5A863EC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6B24170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6294A8E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7C21AB9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32C1C19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4E2C74A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1A8315D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02540AA3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0BC2A32F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i/>
                <w:color w:val="000000"/>
                <w:kern w:val="2"/>
                <w:sz w:val="16"/>
                <w:szCs w:val="18"/>
                <w:lang w:val="en-US" w:eastAsia="en-GB"/>
              </w:rPr>
              <w:t>Phyllobacterium sp. sptzw02</w:t>
            </w:r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4FB0C5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R05.05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E14CC9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R24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EF93058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8C06D12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792521DA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090B1FE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6A09123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790DE4D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2510B97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0DA6D37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540BEEB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68D11AC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38FCFE4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5CB426F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0648840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26FE3C1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2E1F2F15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D28BF3E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 xml:space="preserve">Phyllobacterium sp.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>CCBAU</w:t>
            </w:r>
            <w:proofErr w:type="spellEnd"/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 xml:space="preserve"> 83356</w:t>
            </w:r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F3D97E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04.29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08FA26F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25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7FB53FE5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7612B8D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5D0A7B4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00BE51F4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205A9B8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4F0DC2D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5DF7AE6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01EB22F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34A99E1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6A21FCC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34EBE9F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597A6F2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4906481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1109556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00A512E4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7D5E1576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proofErr w:type="spellStart"/>
            <w:r w:rsidRPr="00D44F98">
              <w:rPr>
                <w:rFonts w:ascii="Calibri" w:eastAsia="Times New Roman" w:hAnsi="Calibri" w:cs="Times New Roman"/>
                <w:b/>
                <w:bCs/>
                <w:i/>
                <w:color w:val="000000"/>
                <w:kern w:val="2"/>
                <w:sz w:val="16"/>
                <w:szCs w:val="18"/>
                <w:lang w:val="en-US" w:eastAsia="en-GB"/>
              </w:rPr>
              <w:t>Olivibacter</w:t>
            </w:r>
            <w:proofErr w:type="spellEnd"/>
            <w:r w:rsidRPr="00D44F98">
              <w:rPr>
                <w:rFonts w:ascii="Calibri" w:eastAsia="Times New Roman" w:hAnsi="Calibri" w:cs="Times New Roman"/>
                <w:b/>
                <w:bCs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 soli</w:t>
            </w:r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D6A521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R04.07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2DC30D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R26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44B9FCC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043E2536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F2642C3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9DC0AE1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699A43F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5E2F0A1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4DA3E62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23C079E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2A11345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7111A18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4C6EB38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4DEA02B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2576AA3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546D500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3B819D9F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7D25439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 xml:space="preserve">Rhizobium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>radiobacter</w:t>
            </w:r>
            <w:proofErr w:type="spellEnd"/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AF5ECA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05.22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078538E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27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CE40AFF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7386AAC1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051B151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90C2600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521AA2F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62EADD2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67342CC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57A71D9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4128273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3C763E2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1F3A523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1B70630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419461C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747805C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4B53A69E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7688B4CD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>Olivibacter</w:t>
            </w:r>
            <w:proofErr w:type="spellEnd"/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 xml:space="preserve"> soli</w:t>
            </w:r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758D06B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01.28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E47B09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28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F4D578E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524DB39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1FADE1D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7027F884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4875D51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6B7BC36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0604BC5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7EB9E86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3D15F4B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0E58D73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0143F85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279B32B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07F676A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1532723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58DF6BAB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32BD14D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 xml:space="preserve">Phyllobacterium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>myrsinacearum</w:t>
            </w:r>
            <w:proofErr w:type="spellEnd"/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3096DA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05.06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BC0BB7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29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BE3D017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DB2EDBB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7456DDA5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382046B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6DF051E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37835E1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45BC86E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6C90CFE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0A854F7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3745C9F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0B61E4B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459128F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6CDD3A5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7E13CE5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7D6B4C07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0E326268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 xml:space="preserve">Phyllobacterium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>myrsinacearum</w:t>
            </w:r>
            <w:proofErr w:type="spellEnd"/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DF5D6B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05.02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B3C224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30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CFAA1F3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623EA06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0AD5E709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B0D0B9A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4E82E9C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0F4FB1D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7F67500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39775B6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32FAD70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5C1852D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2C2E71B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0CCC9BF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20885EE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2AAE57C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1211BBFD" w14:textId="77777777">
        <w:trPr>
          <w:trHeight w:val="209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850B2B7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>Pseudarthrobacter</w:t>
            </w:r>
            <w:proofErr w:type="spellEnd"/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 xml:space="preserve"> sp</w:t>
            </w:r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AE4C7D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04.26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5D4114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31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3A86A74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F088F73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674082B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C6A27D8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3F877B9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4B9CF58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5F84BD5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0260CFB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570E0EF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51606E3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7B7076E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248EC76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148560F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5BE5985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65F478EC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D659AD9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i/>
                <w:color w:val="000000"/>
                <w:kern w:val="2"/>
                <w:sz w:val="16"/>
                <w:szCs w:val="18"/>
                <w:lang w:val="en-US" w:eastAsia="en-GB"/>
              </w:rPr>
              <w:t>Pseudomonas sp. Q71576</w:t>
            </w:r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DF24AA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R02.33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327B28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R32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04F7C8AC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0DA1EBD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ADA119A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AE20BB9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2CE89CB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72CFD5A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2A44D0C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2D09F2B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71B0B4C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231380B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3E3DF1A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696B7EB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5BE8E20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1035406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01710F27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ECFD6D7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 xml:space="preserve">Phyllobacterium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>myrsinacearum</w:t>
            </w:r>
            <w:proofErr w:type="spellEnd"/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671DF8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02.22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9992DC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33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47D6503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998EF65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B24BE38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7BA263F3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1FE159F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23460A5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5108684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4A94509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36E5906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1FE23C9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453BB0B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1DF7555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3491C3E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5715FBF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6F515B7D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95EF068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i/>
                <w:color w:val="000000"/>
                <w:kern w:val="2"/>
                <w:sz w:val="16"/>
                <w:szCs w:val="18"/>
                <w:lang w:val="en-US" w:eastAsia="en-GB"/>
              </w:rPr>
              <w:t>Phyllobacterium sp. WR140</w:t>
            </w:r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7A39AA2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R01.34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142C1A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R35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90C6283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7B2C0790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32B268E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0973108C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1E4E811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44BBD62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75128A5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63527AC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6E3D2DA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3C0C9E0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4B176E4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5CED62D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19F4D66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60D1E52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7E83B709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F2FC572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>Phyllobacterium sp. sptzw02</w:t>
            </w:r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06B663C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05.24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E1EC06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36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CC90E76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83C77D1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72CD7A8B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FE31CBB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56D2240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56BDD2B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4B48FDE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4A41A82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53DD28E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6676F0F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7C08409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63A419B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297C127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17DC6E6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283FD8E0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E11C3C4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>Arthrobacter sp. HBUM179104</w:t>
            </w:r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A8FF47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02.34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FA2774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37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6C60CBF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6E3D946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E131CC2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E431F83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101CA0B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354D26F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6BDD10A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1AD4834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65BC0B1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7A0226D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3F996D8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7C0CE43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159CB11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3743347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55247E5B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46FCC96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>Arthrobacter sp</w:t>
            </w:r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0086DB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02.14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E65A31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38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C2E0671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CB9DE2A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18CC52E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07539F8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0C3DCB2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39A6FB1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55FAB6F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0E49B18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3C2CE17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20D3308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60F9AD1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65733E5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112ADB9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3437A0E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418065A2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74104AFD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>Phyllobacterium sp. WR140</w:t>
            </w:r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019B54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01.15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54B8DC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39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E8BCFBC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74AD261A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19BA63D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B453020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68541DC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7E07598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7B032C2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43C2656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13BA17E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65331AA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74928BE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350DF3D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7350273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64FC637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</w:tr>
      <w:tr w:rsidR="004F70BE" w:rsidRPr="00D44F98" w14:paraId="75CA8619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75C7C16E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>Olivibacter</w:t>
            </w:r>
            <w:proofErr w:type="spellEnd"/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 xml:space="preserve"> soli</w:t>
            </w:r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0B54810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05.15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3E71BA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40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41C7FEE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4649206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142AB60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5B54862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06A6AE8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4381F2C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6B4B29D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3D91C2E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1BEED3A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3439E52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2C18502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3BC792E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725A89B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16632D3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7540CA46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7587553B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i/>
                <w:color w:val="000000"/>
                <w:kern w:val="2"/>
                <w:sz w:val="16"/>
                <w:szCs w:val="18"/>
                <w:lang w:val="en-US" w:eastAsia="en-GB"/>
              </w:rPr>
              <w:t>Variovorax sp. LZA10</w:t>
            </w:r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3DDA4D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R05.11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90A391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R41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83D8897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BADE325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8EFD790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42D6FF9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3E2D9A4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76850C3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69331D3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68F54C8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2586C18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3DBBE92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6CEC807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480851E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023A150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09469EA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2A38B102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19CE850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proofErr w:type="spellStart"/>
            <w:r w:rsidRPr="00D44F98">
              <w:rPr>
                <w:rFonts w:ascii="Calibri" w:eastAsia="Times New Roman" w:hAnsi="Calibri" w:cs="Times New Roman"/>
                <w:b/>
                <w:bCs/>
                <w:i/>
                <w:color w:val="000000"/>
                <w:kern w:val="2"/>
                <w:sz w:val="16"/>
                <w:szCs w:val="18"/>
                <w:lang w:val="en-US" w:eastAsia="en-GB"/>
              </w:rPr>
              <w:t>Sinorhizobium</w:t>
            </w:r>
            <w:proofErr w:type="spellEnd"/>
            <w:r w:rsidRPr="00D44F98">
              <w:rPr>
                <w:rFonts w:ascii="Calibri" w:eastAsia="Times New Roman" w:hAnsi="Calibri" w:cs="Times New Roman"/>
                <w:b/>
                <w:bCs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 sp. S242</w:t>
            </w:r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0B89309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R02.32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919B71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R42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A90F971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06BE3DF8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B5C055F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446E2C8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4E76E14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41AC693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0E4CF3F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393913A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5DB44A0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6888F69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6969B97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17FD725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7119029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6786676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1504B578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BEB591D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 xml:space="preserve">Pseudomonas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>reinekei</w:t>
            </w:r>
            <w:proofErr w:type="spellEnd"/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EC6A0F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05.13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51B535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43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4582DDC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5E405D3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7C02C44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26F2AE2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0DCCF57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0AF0EBF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5799E6A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4632992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1E29D95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4682A6B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1D43378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36B585C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6CDA711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13328AD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4DFD81E7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70B276E3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Bacillus </w:t>
            </w:r>
            <w:proofErr w:type="spellStart"/>
            <w:r w:rsidRPr="00D44F98">
              <w:rPr>
                <w:rFonts w:ascii="Calibri" w:eastAsia="Times New Roman" w:hAnsi="Calibri" w:cs="Times New Roman"/>
                <w:b/>
                <w:bCs/>
                <w:i/>
                <w:color w:val="000000"/>
                <w:kern w:val="2"/>
                <w:sz w:val="16"/>
                <w:szCs w:val="18"/>
                <w:lang w:val="en-US" w:eastAsia="en-GB"/>
              </w:rPr>
              <w:t>megaterium</w:t>
            </w:r>
            <w:proofErr w:type="spellEnd"/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0987C87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R02.30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921792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R44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430DE46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71CC03DC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ABD065C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00A9BF95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0B27678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01BBB34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18D9C58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757CCC7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4FBCCB5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18D152E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31650A6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0C4DFA8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268FC07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73D859E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284226D0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16D6159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Rhodococcus </w:t>
            </w:r>
            <w:proofErr w:type="spellStart"/>
            <w:r w:rsidRPr="00D44F98">
              <w:rPr>
                <w:rFonts w:ascii="Calibri" w:eastAsia="Times New Roman" w:hAnsi="Calibri" w:cs="Times New Roman"/>
                <w:b/>
                <w:bCs/>
                <w:i/>
                <w:color w:val="000000"/>
                <w:kern w:val="2"/>
                <w:sz w:val="16"/>
                <w:szCs w:val="18"/>
                <w:lang w:val="en-US" w:eastAsia="en-GB"/>
              </w:rPr>
              <w:t>rhodochrous</w:t>
            </w:r>
            <w:proofErr w:type="spellEnd"/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C3C526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R02.35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132D0D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R45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5821574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A7DE512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AC9CCE4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AC60924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3A597A6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15B9907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0AE8174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04D19D7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7891B6B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091A787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578B86A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1EB99B5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51886CC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79C2263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6B4B450A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0CD7D102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i/>
                <w:color w:val="000000"/>
                <w:kern w:val="2"/>
                <w:sz w:val="16"/>
                <w:szCs w:val="18"/>
                <w:lang w:val="en-US" w:eastAsia="en-GB"/>
              </w:rPr>
              <w:t>Rhizobium sp. M20</w:t>
            </w:r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E79EC3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R02.24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668573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R46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BE7CE1F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6DB6AFA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0AA3F25C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E95585C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526BB05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0857E6A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2F3926C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3E90A4E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4E126C1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33C956B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4E118D3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1262664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63FB2EC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363D5DF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596E5180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1A48F30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>Pedobacter</w:t>
            </w:r>
            <w:proofErr w:type="spellEnd"/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 xml:space="preserve"> sp. V48</w:t>
            </w:r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115F65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03.15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298092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47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DA4C536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752E757E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25E4A8D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65ECCBA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3DE0DCA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767EC24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77EFC0B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43C0D27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5757230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44E7B0C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077608C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563B9A8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47A3030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53B81E4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473C1A05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78396ED1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>Phyllobacterium sp. WR140</w:t>
            </w:r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E5D478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01.24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B8DECC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48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EC11C88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17054AB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D6CCDA2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72198B74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5907C58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1A324EA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16FEFD8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4F51271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775591A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28C13D3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1855109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126B170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315F1FA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294E987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63A48DDD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7BF1744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proofErr w:type="gramStart"/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 xml:space="preserve">Phyllobacterium 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>ifriqiyense</w:t>
            </w:r>
            <w:proofErr w:type="spellEnd"/>
            <w:proofErr w:type="gramEnd"/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8EC89A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04.31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569D8D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49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8B04550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D5FD10D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FE3A209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7ACC0397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7FB2AD4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04ADFBD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21A2735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702FB87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71C430E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0E94E40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00FC15B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61D8EF8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5A6A122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3246DD4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728CB271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AE34EA6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 xml:space="preserve">Phyllobacterium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>myrsinacearum</w:t>
            </w:r>
            <w:proofErr w:type="spellEnd"/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D4CF75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03.32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CB9B7E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50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0BD1A11E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041EC136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AE6E8C5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777C9139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00DC38B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1B79560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18E6C45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6807ACA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0977D08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5487E09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7BC03CB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18E5872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387FB5C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166D1A0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00F58C2C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1AA69DD4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i/>
                <w:color w:val="000000"/>
                <w:kern w:val="2"/>
                <w:sz w:val="16"/>
                <w:szCs w:val="18"/>
                <w:lang w:val="en-US" w:eastAsia="en-GB"/>
              </w:rPr>
              <w:t>Arthrobacter sp. Uz1102</w:t>
            </w:r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05017C6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R03.26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50E193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R51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8EB1E3D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EF3E545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DAF8379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1539903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5F22030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36DBBFF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27607A6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3B450ED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63585D1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4FF86AF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082D3CC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4A80B7F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471D6DB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4F08000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7122CE9B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70F2AFB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 xml:space="preserve">Pseudomonas sp.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7F7F7F"/>
                <w:kern w:val="2"/>
                <w:sz w:val="16"/>
                <w:szCs w:val="18"/>
                <w:lang w:val="en-US" w:eastAsia="en-GB"/>
              </w:rPr>
              <w:t>SJZ</w:t>
            </w:r>
            <w:proofErr w:type="spellEnd"/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BF0C57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01.10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ED422D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R52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B49B6A6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5F0D3A6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72F45CDF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239BC17D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295A903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125C0DA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7083F6C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119E7AC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07D9A39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4365127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17827E2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042E81F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073D053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4AFD43E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7F7F7F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361FA5AE" w14:textId="77777777">
        <w:trPr>
          <w:trHeight w:val="173"/>
        </w:trPr>
        <w:tc>
          <w:tcPr>
            <w:tcW w:w="25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F5CFA68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i/>
                <w:color w:val="000000"/>
                <w:kern w:val="2"/>
                <w:sz w:val="16"/>
                <w:szCs w:val="18"/>
                <w:lang w:val="en-US" w:eastAsia="en-GB"/>
              </w:rPr>
              <w:t>Streptomyces tricolor</w:t>
            </w:r>
          </w:p>
        </w:tc>
        <w:tc>
          <w:tcPr>
            <w:tcW w:w="5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0CFF496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R04.15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8B034F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R53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AED7A57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637B50CB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0CD758E3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C79A779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221AB0D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74FEE07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70F58C6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1717D8D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08E62AA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00FE7F1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3E5E60F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45BA7B6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1E1D395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622EBD4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</w:tbl>
    <w:p w14:paraId="7723E517" w14:textId="77777777" w:rsidR="004F70BE" w:rsidRPr="00D44F98" w:rsidRDefault="004F70BE" w:rsidP="00F35239">
      <w:pPr>
        <w:spacing w:after="0" w:line="276" w:lineRule="auto"/>
        <w:rPr>
          <w:rFonts w:ascii="Calibri" w:hAnsi="Calibri" w:cs="Times New Roman"/>
          <w:b/>
          <w:szCs w:val="24"/>
          <w:lang w:val="en-US"/>
        </w:rPr>
      </w:pPr>
    </w:p>
    <w:tbl>
      <w:tblPr>
        <w:tblW w:w="10060" w:type="dxa"/>
        <w:tblInd w:w="4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  <w:insideH w:val="single" w:sz="8" w:space="0" w:color="000001"/>
          <w:insideV w:val="single" w:sz="8" w:space="0" w:color="000001"/>
        </w:tblBorders>
        <w:tblCellMar>
          <w:top w:w="4" w:type="dxa"/>
          <w:left w:w="-6" w:type="dxa"/>
          <w:right w:w="4" w:type="dxa"/>
        </w:tblCellMar>
        <w:tblLook w:val="0600" w:firstRow="0" w:lastRow="0" w:firstColumn="0" w:lastColumn="0" w:noHBand="1" w:noVBand="1"/>
      </w:tblPr>
      <w:tblGrid>
        <w:gridCol w:w="2613"/>
        <w:gridCol w:w="578"/>
        <w:gridCol w:w="500"/>
        <w:gridCol w:w="455"/>
        <w:gridCol w:w="456"/>
        <w:gridCol w:w="453"/>
        <w:gridCol w:w="455"/>
        <w:gridCol w:w="455"/>
        <w:gridCol w:w="457"/>
        <w:gridCol w:w="456"/>
        <w:gridCol w:w="452"/>
        <w:gridCol w:w="454"/>
        <w:gridCol w:w="456"/>
        <w:gridCol w:w="452"/>
        <w:gridCol w:w="455"/>
        <w:gridCol w:w="453"/>
        <w:gridCol w:w="460"/>
      </w:tblGrid>
      <w:tr w:rsidR="004F70BE" w:rsidRPr="00D44F98" w14:paraId="31EFD67E" w14:textId="77777777">
        <w:trPr>
          <w:trHeight w:val="173"/>
        </w:trPr>
        <w:tc>
          <w:tcPr>
            <w:tcW w:w="2614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37189E3D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Isolate</w:t>
            </w:r>
          </w:p>
        </w:tc>
        <w:tc>
          <w:tcPr>
            <w:tcW w:w="579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67B5FC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Code</w:t>
            </w:r>
          </w:p>
        </w:tc>
        <w:tc>
          <w:tcPr>
            <w:tcW w:w="500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06172CE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Group</w:t>
            </w:r>
          </w:p>
          <w:p w14:paraId="4222E6F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proofErr w:type="gramStart"/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box</w:t>
            </w:r>
            <w:proofErr w:type="gramEnd"/>
          </w:p>
        </w:tc>
        <w:tc>
          <w:tcPr>
            <w:tcW w:w="455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004A43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IAA</w:t>
            </w:r>
          </w:p>
        </w:tc>
        <w:tc>
          <w:tcPr>
            <w:tcW w:w="456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D1DD60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OA</w:t>
            </w:r>
          </w:p>
        </w:tc>
        <w:tc>
          <w:tcPr>
            <w:tcW w:w="453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CA8E63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P</w:t>
            </w:r>
          </w:p>
        </w:tc>
        <w:tc>
          <w:tcPr>
            <w:tcW w:w="455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5695C39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SID</w:t>
            </w:r>
          </w:p>
        </w:tc>
        <w:tc>
          <w:tcPr>
            <w:tcW w:w="13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FFFFFF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A7D8DB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Cr (mM)</w:t>
            </w:r>
          </w:p>
        </w:tc>
        <w:tc>
          <w:tcPr>
            <w:tcW w:w="1362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FFFFFF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DB263B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Mn (mM)</w:t>
            </w:r>
          </w:p>
        </w:tc>
        <w:tc>
          <w:tcPr>
            <w:tcW w:w="1818" w:type="dxa"/>
            <w:gridSpan w:val="4"/>
            <w:tcBorders>
              <w:top w:val="single" w:sz="8" w:space="0" w:color="000001"/>
              <w:left w:val="single" w:sz="8" w:space="0" w:color="000001"/>
              <w:bottom w:val="single" w:sz="8" w:space="0" w:color="FFFFFF"/>
              <w:right w:val="single" w:sz="8" w:space="0" w:color="000001"/>
            </w:tcBorders>
            <w:shd w:val="clear" w:color="auto" w:fill="auto"/>
            <w:tcMar>
              <w:left w:w="-6" w:type="dxa"/>
            </w:tcMar>
            <w:vAlign w:val="center"/>
          </w:tcPr>
          <w:p w14:paraId="4FA96E0D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Zn (mM)</w:t>
            </w:r>
          </w:p>
        </w:tc>
      </w:tr>
      <w:tr w:rsidR="004F70BE" w:rsidRPr="00D44F98" w14:paraId="4839A1E3" w14:textId="77777777">
        <w:trPr>
          <w:trHeight w:val="173"/>
        </w:trPr>
        <w:tc>
          <w:tcPr>
            <w:tcW w:w="2614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-10" w:type="dxa"/>
              <w:right w:w="0" w:type="dxa"/>
            </w:tcMar>
            <w:vAlign w:val="center"/>
          </w:tcPr>
          <w:p w14:paraId="59047D95" w14:textId="77777777" w:rsidR="004F70BE" w:rsidRPr="00D44F98" w:rsidRDefault="004F70BE" w:rsidP="00F35239">
            <w:pPr>
              <w:spacing w:after="0" w:line="276" w:lineRule="auto"/>
              <w:rPr>
                <w:rFonts w:ascii="Calibri" w:eastAsia="Times New Roman" w:hAnsi="Calibri" w:cs="Times New Roman"/>
                <w:i/>
                <w:sz w:val="32"/>
                <w:szCs w:val="36"/>
                <w:lang w:val="en-US" w:eastAsia="en-GB"/>
              </w:rPr>
            </w:pPr>
          </w:p>
        </w:tc>
        <w:tc>
          <w:tcPr>
            <w:tcW w:w="579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-10" w:type="dxa"/>
              <w:right w:w="0" w:type="dxa"/>
            </w:tcMar>
            <w:vAlign w:val="center"/>
          </w:tcPr>
          <w:p w14:paraId="1C52A6DB" w14:textId="77777777" w:rsidR="004F70BE" w:rsidRPr="00D44F98" w:rsidRDefault="004F70BE" w:rsidP="00F35239">
            <w:pPr>
              <w:spacing w:after="0" w:line="276" w:lineRule="auto"/>
              <w:rPr>
                <w:rFonts w:ascii="Calibri" w:eastAsia="Times New Roman" w:hAnsi="Calibri" w:cs="Times New Roman"/>
                <w:sz w:val="32"/>
                <w:szCs w:val="36"/>
                <w:lang w:val="en-US" w:eastAsia="en-GB"/>
              </w:rPr>
            </w:pPr>
          </w:p>
        </w:tc>
        <w:tc>
          <w:tcPr>
            <w:tcW w:w="500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-10" w:type="dxa"/>
              <w:right w:w="0" w:type="dxa"/>
            </w:tcMar>
            <w:vAlign w:val="center"/>
          </w:tcPr>
          <w:p w14:paraId="29D7DE5A" w14:textId="77777777" w:rsidR="004F70BE" w:rsidRPr="00D44F98" w:rsidRDefault="004F70BE" w:rsidP="00F35239">
            <w:pPr>
              <w:spacing w:after="0" w:line="276" w:lineRule="auto"/>
              <w:rPr>
                <w:rFonts w:ascii="Calibri" w:eastAsia="Times New Roman" w:hAnsi="Calibri" w:cs="Times New Roman"/>
                <w:sz w:val="32"/>
                <w:szCs w:val="36"/>
                <w:lang w:val="en-US" w:eastAsia="en-GB"/>
              </w:rPr>
            </w:pPr>
          </w:p>
        </w:tc>
        <w:tc>
          <w:tcPr>
            <w:tcW w:w="455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-10" w:type="dxa"/>
              <w:right w:w="0" w:type="dxa"/>
            </w:tcMar>
            <w:vAlign w:val="center"/>
          </w:tcPr>
          <w:p w14:paraId="5979DE69" w14:textId="77777777" w:rsidR="004F70BE" w:rsidRPr="00D44F98" w:rsidRDefault="004F70BE" w:rsidP="00F35239">
            <w:pPr>
              <w:spacing w:after="0" w:line="276" w:lineRule="auto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US" w:eastAsia="en-GB"/>
              </w:rPr>
            </w:pPr>
          </w:p>
        </w:tc>
        <w:tc>
          <w:tcPr>
            <w:tcW w:w="456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-10" w:type="dxa"/>
              <w:right w:w="0" w:type="dxa"/>
            </w:tcMar>
            <w:vAlign w:val="center"/>
          </w:tcPr>
          <w:p w14:paraId="3356596E" w14:textId="77777777" w:rsidR="004F70BE" w:rsidRPr="00D44F98" w:rsidRDefault="004F70BE" w:rsidP="00F35239">
            <w:pPr>
              <w:spacing w:after="0" w:line="276" w:lineRule="auto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US" w:eastAsia="en-GB"/>
              </w:rPr>
            </w:pPr>
          </w:p>
        </w:tc>
        <w:tc>
          <w:tcPr>
            <w:tcW w:w="453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-10" w:type="dxa"/>
              <w:right w:w="0" w:type="dxa"/>
            </w:tcMar>
            <w:vAlign w:val="center"/>
          </w:tcPr>
          <w:p w14:paraId="12B1B166" w14:textId="77777777" w:rsidR="004F70BE" w:rsidRPr="00D44F98" w:rsidRDefault="004F70BE" w:rsidP="00F35239">
            <w:pPr>
              <w:spacing w:after="0" w:line="276" w:lineRule="auto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US" w:eastAsia="en-GB"/>
              </w:rPr>
            </w:pPr>
          </w:p>
        </w:tc>
        <w:tc>
          <w:tcPr>
            <w:tcW w:w="455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-10" w:type="dxa"/>
              <w:right w:w="0" w:type="dxa"/>
            </w:tcMar>
            <w:vAlign w:val="center"/>
          </w:tcPr>
          <w:p w14:paraId="45EF40C4" w14:textId="77777777" w:rsidR="004F70BE" w:rsidRPr="00D44F98" w:rsidRDefault="004F70BE" w:rsidP="00F35239">
            <w:pPr>
              <w:spacing w:after="0" w:line="276" w:lineRule="auto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US" w:eastAsia="en-GB"/>
              </w:rPr>
            </w:pP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0694673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 xml:space="preserve">0.1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06484B7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0.25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1E83438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 xml:space="preserve">0.5 </w:t>
            </w:r>
          </w:p>
        </w:tc>
        <w:tc>
          <w:tcPr>
            <w:tcW w:w="452" w:type="dxa"/>
            <w:tcBorders>
              <w:top w:val="single" w:sz="8" w:space="0" w:color="FFFFFF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2CC2A08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 xml:space="preserve">5   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419653D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10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3F1BE47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25</w:t>
            </w:r>
          </w:p>
        </w:tc>
        <w:tc>
          <w:tcPr>
            <w:tcW w:w="452" w:type="dxa"/>
            <w:tcBorders>
              <w:top w:val="single" w:sz="8" w:space="0" w:color="FFFFFF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-6" w:type="dxa"/>
            </w:tcMar>
            <w:vAlign w:val="center"/>
          </w:tcPr>
          <w:p w14:paraId="2C18258F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 xml:space="preserve">1    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3565BC9C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2.5</w:t>
            </w:r>
          </w:p>
        </w:tc>
        <w:tc>
          <w:tcPr>
            <w:tcW w:w="453" w:type="dxa"/>
            <w:tcBorders>
              <w:top w:val="single" w:sz="8" w:space="0" w:color="FFFFFF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left w:w="1" w:type="dxa"/>
            </w:tcMar>
            <w:vAlign w:val="center"/>
          </w:tcPr>
          <w:p w14:paraId="1B018876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 xml:space="preserve">5   </w:t>
            </w:r>
          </w:p>
        </w:tc>
        <w:tc>
          <w:tcPr>
            <w:tcW w:w="460" w:type="dxa"/>
            <w:tcBorders>
              <w:top w:val="single" w:sz="8" w:space="0" w:color="FFFFFF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" w:type="dxa"/>
            </w:tcMar>
            <w:vAlign w:val="center"/>
          </w:tcPr>
          <w:p w14:paraId="24DCDDE7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10</w:t>
            </w:r>
          </w:p>
        </w:tc>
      </w:tr>
      <w:tr w:rsidR="004F70BE" w:rsidRPr="00D44F98" w14:paraId="216573FC" w14:textId="77777777">
        <w:trPr>
          <w:trHeight w:val="173"/>
        </w:trPr>
        <w:tc>
          <w:tcPr>
            <w:tcW w:w="2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6604596E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Amycolatopsis</w:t>
            </w:r>
            <w:proofErr w:type="spellEnd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roodepoortensis</w:t>
            </w:r>
            <w:proofErr w:type="spellEnd"/>
          </w:p>
        </w:tc>
        <w:tc>
          <w:tcPr>
            <w:tcW w:w="5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4FE7B43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U04.23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06FA7BD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01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526E1F0E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65AA3327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4D793B8E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3EEE8F00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60F0D9B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2DD8F8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8D841E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7B6416A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49C6BEB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88E700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3B6CB3A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435ECB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33C6B51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60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91D3AC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58B9E937" w14:textId="77777777">
        <w:trPr>
          <w:trHeight w:val="173"/>
        </w:trPr>
        <w:tc>
          <w:tcPr>
            <w:tcW w:w="2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4C1F5626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Streptomyces sp. RE2</w:t>
            </w:r>
          </w:p>
        </w:tc>
        <w:tc>
          <w:tcPr>
            <w:tcW w:w="5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6938D43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U04.15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4431DE6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02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482D0302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01D9406B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0688F070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4E7CA892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1F5BB62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C66FD6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361379E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24399DC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16731A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7EE9141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4EB454D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7728065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587F49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60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BBF660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0917A663" w14:textId="77777777">
        <w:trPr>
          <w:trHeight w:val="173"/>
        </w:trPr>
        <w:tc>
          <w:tcPr>
            <w:tcW w:w="2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6F34D88A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Streptomyces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flavofungini</w:t>
            </w:r>
            <w:proofErr w:type="spellEnd"/>
          </w:p>
        </w:tc>
        <w:tc>
          <w:tcPr>
            <w:tcW w:w="5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5964261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U05.06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7216E34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03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731AE6B9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6A123AD2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58676E9E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130B858F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3C0F707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375AD4A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329C1C4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29F67A7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FC4B51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864245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64D340D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76CA35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3DC35C3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60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0AB6278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4F31F64B" w14:textId="77777777">
        <w:trPr>
          <w:trHeight w:val="173"/>
        </w:trPr>
        <w:tc>
          <w:tcPr>
            <w:tcW w:w="2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6B56E1DA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Streptomyces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lomondensis</w:t>
            </w:r>
            <w:proofErr w:type="spellEnd"/>
          </w:p>
        </w:tc>
        <w:tc>
          <w:tcPr>
            <w:tcW w:w="5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7F2369B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U04.13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0C9CA07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04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6FC524EF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7926E300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63DF72B4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0E405F66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5698972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36EACD5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8D4623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36C8A92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4B0D25F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276397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1C866D2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C17625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8247B4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60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0A99F3F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0FAEBB5C" w14:textId="77777777">
        <w:trPr>
          <w:trHeight w:val="173"/>
        </w:trPr>
        <w:tc>
          <w:tcPr>
            <w:tcW w:w="2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4AC27CBA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Streptomyces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bobili</w:t>
            </w:r>
            <w:proofErr w:type="spellEnd"/>
          </w:p>
        </w:tc>
        <w:tc>
          <w:tcPr>
            <w:tcW w:w="5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2237D17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U04.11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526BE9F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05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10FCA9B7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48078F4C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65112AD4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5EA4E726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7744785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8CA86A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2C9C08F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7911895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30CF51C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C814AE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2722A92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77C009F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D4B4FE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60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D451E7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74DABCEC" w14:textId="77777777">
        <w:trPr>
          <w:trHeight w:val="173"/>
        </w:trPr>
        <w:tc>
          <w:tcPr>
            <w:tcW w:w="2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3D568347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Streptomyces sp. AS34</w:t>
            </w:r>
          </w:p>
        </w:tc>
        <w:tc>
          <w:tcPr>
            <w:tcW w:w="5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3AF6FFE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U01.09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30C3205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06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48BCC65B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0D126A9A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16904BBF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38B6A1E6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516DC14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7A9CC0F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AA4C84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4EA5583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3836F85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2FE14BA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7120857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07ADBFE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2FA7393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60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3D4AACF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75109A2A" w14:textId="77777777">
        <w:trPr>
          <w:trHeight w:val="173"/>
        </w:trPr>
        <w:tc>
          <w:tcPr>
            <w:tcW w:w="2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068E9C3B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Paenarthrobacter</w:t>
            </w:r>
            <w:proofErr w:type="spellEnd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aurescens</w:t>
            </w:r>
            <w:proofErr w:type="spellEnd"/>
          </w:p>
        </w:tc>
        <w:tc>
          <w:tcPr>
            <w:tcW w:w="5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280C258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U04.31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7508785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07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60FCB82E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5A32A72F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6444942F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35F5AE4F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2D2CE15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2DCEB6B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E44E6C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6455EE4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4FA3FEF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179921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0FE64AF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0D6613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0B5D188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60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0D82FC2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468F39EC" w14:textId="77777777">
        <w:trPr>
          <w:trHeight w:val="173"/>
        </w:trPr>
        <w:tc>
          <w:tcPr>
            <w:tcW w:w="2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18F74555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Streptomyces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bobili</w:t>
            </w:r>
            <w:proofErr w:type="spellEnd"/>
          </w:p>
        </w:tc>
        <w:tc>
          <w:tcPr>
            <w:tcW w:w="5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612B7BF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U03.09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5C3F5B0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08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05948433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2DA04BC8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7987F46B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6FB8B8FC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1C9D8F2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389FC3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3F9DF8D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2A610E2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869B0A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39AB14D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734B66F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2EB9793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C6C972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60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0CEEF73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036A043C" w14:textId="77777777">
        <w:trPr>
          <w:trHeight w:val="173"/>
        </w:trPr>
        <w:tc>
          <w:tcPr>
            <w:tcW w:w="2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7FADE201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Paenarthrobacter</w:t>
            </w:r>
            <w:proofErr w:type="spellEnd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aurescens</w:t>
            </w:r>
            <w:proofErr w:type="spellEnd"/>
          </w:p>
        </w:tc>
        <w:tc>
          <w:tcPr>
            <w:tcW w:w="5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4CC4474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U04.32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20F080C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09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458965C0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43116292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0CFF637E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3C989431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4479F73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60DC38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29132E5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5FE5BC0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0B6C805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C844AD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5A39088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9081F3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27A37A5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60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45986BB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79CC66AD" w14:textId="77777777">
        <w:trPr>
          <w:trHeight w:val="173"/>
        </w:trPr>
        <w:tc>
          <w:tcPr>
            <w:tcW w:w="2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15312BB8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Streptomyces sp. RE2</w:t>
            </w:r>
          </w:p>
        </w:tc>
        <w:tc>
          <w:tcPr>
            <w:tcW w:w="5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1A66F4F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U01.18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7AD1116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10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41969768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493B40BB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012F1882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06CBED26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58558DF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533324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781D8AB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20605B8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2BA47FB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0C5883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1507B14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328979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274CF29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60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4E03908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7F059183" w14:textId="77777777">
        <w:trPr>
          <w:trHeight w:val="173"/>
        </w:trPr>
        <w:tc>
          <w:tcPr>
            <w:tcW w:w="2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318C00AC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Nocardioides</w:t>
            </w:r>
            <w:proofErr w:type="spellEnd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kribbensis</w:t>
            </w:r>
            <w:proofErr w:type="spellEnd"/>
          </w:p>
        </w:tc>
        <w:tc>
          <w:tcPr>
            <w:tcW w:w="5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630289D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U04.06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736F089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11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05AA9DD9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7D763876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3B6114A2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166157CE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2F72423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4D6323A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F5B982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27EA06B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811350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272C72D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6F3E4A0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43AB5AB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FC40CB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60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3F28104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500F570B" w14:textId="77777777">
        <w:trPr>
          <w:trHeight w:val="173"/>
        </w:trPr>
        <w:tc>
          <w:tcPr>
            <w:tcW w:w="2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13AC5C5B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Streptomyces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flavovirens</w:t>
            </w:r>
            <w:proofErr w:type="spellEnd"/>
          </w:p>
        </w:tc>
        <w:tc>
          <w:tcPr>
            <w:tcW w:w="5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565FDC0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U04.24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3688277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12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205F1245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7A4C9537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67054900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50CE861A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1DFB6C0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16B7D6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23B6380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2091129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7882990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45354C2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28B841D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3FC20F9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2DC3EA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60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265CC57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6D895437" w14:textId="77777777">
        <w:trPr>
          <w:trHeight w:val="173"/>
        </w:trPr>
        <w:tc>
          <w:tcPr>
            <w:tcW w:w="2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778B1669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Pseudomonas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moraviensis</w:t>
            </w:r>
            <w:proofErr w:type="spellEnd"/>
          </w:p>
        </w:tc>
        <w:tc>
          <w:tcPr>
            <w:tcW w:w="5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2DE7BD0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U04.16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2E4C356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13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3CAA55B0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6DA61887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1807D9D9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003D1567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426AD36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73CFF1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A131A6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69E9B83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464CF00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0A1BC9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27CC206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D04EB4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20C41D4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60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EA2FB2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331E2824" w14:textId="77777777">
        <w:trPr>
          <w:trHeight w:val="173"/>
        </w:trPr>
        <w:tc>
          <w:tcPr>
            <w:tcW w:w="2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4870AE67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Paenarthrobacter</w:t>
            </w:r>
            <w:proofErr w:type="spellEnd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nitroguajacolicus</w:t>
            </w:r>
            <w:proofErr w:type="spellEnd"/>
          </w:p>
        </w:tc>
        <w:tc>
          <w:tcPr>
            <w:tcW w:w="5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25DF78F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U05.28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0930638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14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206672E1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1551F6DC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04781697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0E0748F8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488708B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7F663E4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07015E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3705900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B73CE4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4BCB92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67170A4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79F1C66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4B54D58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60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091595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7BF42CD3" w14:textId="77777777">
        <w:trPr>
          <w:trHeight w:val="173"/>
        </w:trPr>
        <w:tc>
          <w:tcPr>
            <w:tcW w:w="2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26F6C160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Arthrobacter sp</w:t>
            </w:r>
          </w:p>
        </w:tc>
        <w:tc>
          <w:tcPr>
            <w:tcW w:w="5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6365409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U04.18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3E6C9E7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15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6808872F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2A370040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1B11597D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03A2D9C5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1989076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38ECB92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C88E23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5A5C37C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ED452E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27DA66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3964F37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70DCEB5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63DD4B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60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D15E4B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0D22CE93" w14:textId="77777777">
        <w:trPr>
          <w:trHeight w:val="173"/>
        </w:trPr>
        <w:tc>
          <w:tcPr>
            <w:tcW w:w="2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61688DAA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Streptomyces sp. </w:t>
            </w:r>
            <w:proofErr w:type="gramStart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K56(</w:t>
            </w:r>
            <w:proofErr w:type="gramEnd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2011)</w:t>
            </w:r>
          </w:p>
        </w:tc>
        <w:tc>
          <w:tcPr>
            <w:tcW w:w="5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030FAC1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U04.01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0B48E4F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16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0683A016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02A12EBF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7C8B19E5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7F6D6E8D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24370F5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F54104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07029E2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0A796CE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F527DC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4AB0222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621BB49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BEC176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0B4B227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60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C74EFD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11502605" w14:textId="77777777">
        <w:trPr>
          <w:trHeight w:val="173"/>
        </w:trPr>
        <w:tc>
          <w:tcPr>
            <w:tcW w:w="2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0B5B965A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Streptomyces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bobili</w:t>
            </w:r>
            <w:proofErr w:type="spellEnd"/>
          </w:p>
        </w:tc>
        <w:tc>
          <w:tcPr>
            <w:tcW w:w="5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53A3AFF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U02.10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49A29C8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17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7E5CB6CB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45DD8753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5E9D6579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574AC97E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6B20CE3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495412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4CF1F93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79F3AB9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409D70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88B236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6CD9E38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7DFBC72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3F150EA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60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25DFAF2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2F4CF84E" w14:textId="77777777">
        <w:trPr>
          <w:trHeight w:val="173"/>
        </w:trPr>
        <w:tc>
          <w:tcPr>
            <w:tcW w:w="2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4ACF4B08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Pseudarthrobacter</w:t>
            </w:r>
            <w:proofErr w:type="spellEnd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 sp</w:t>
            </w:r>
          </w:p>
        </w:tc>
        <w:tc>
          <w:tcPr>
            <w:tcW w:w="5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0D7E5B1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U02.14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4379F58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18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38CDD46D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4B5B27E6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03167548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0F9DECA7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388C7D9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00B9E55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769F0C6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4EAB72D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2261293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0477535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70C5E09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7245D77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7C6815E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60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401CE36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230B48D0" w14:textId="77777777">
        <w:trPr>
          <w:trHeight w:val="173"/>
        </w:trPr>
        <w:tc>
          <w:tcPr>
            <w:tcW w:w="2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36DE94EA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Streptomyces sp. RE2</w:t>
            </w:r>
          </w:p>
        </w:tc>
        <w:tc>
          <w:tcPr>
            <w:tcW w:w="5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1403A0E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U02.09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6A40E48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19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568D1A97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7E41E81F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4172E23A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6F5D9360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73EBAE9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3395426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00212CC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13BFB37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3C53FE7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7D572D6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1476921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23CFD1A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76ABB8B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60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34D9CFF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1E83B4FC" w14:textId="77777777">
        <w:trPr>
          <w:trHeight w:val="173"/>
        </w:trPr>
        <w:tc>
          <w:tcPr>
            <w:tcW w:w="2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02F51B7F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Pseudarthrobacter</w:t>
            </w:r>
            <w:proofErr w:type="spellEnd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 sp</w:t>
            </w:r>
          </w:p>
        </w:tc>
        <w:tc>
          <w:tcPr>
            <w:tcW w:w="5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102C990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U05.25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19F661E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20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1C15CD28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0B6C37E6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51A92727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614FF0A3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52CF858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7E41ECC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422631C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4E4FF62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CA3411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4E04B9B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265486E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3C8305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01F2A2E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60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460BEC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161DD4C9" w14:textId="77777777">
        <w:trPr>
          <w:trHeight w:val="173"/>
        </w:trPr>
        <w:tc>
          <w:tcPr>
            <w:tcW w:w="2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3DC2E61D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Streptomyces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bobili</w:t>
            </w:r>
            <w:proofErr w:type="spellEnd"/>
          </w:p>
        </w:tc>
        <w:tc>
          <w:tcPr>
            <w:tcW w:w="5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7902B3B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U01.16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77B52A6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21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7C2890CC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3B47EB27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5115198C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3181FCA8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62C688F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7581D7C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13EE76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353FF74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71FDC2E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2F2B9BB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3700CBE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349B981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0267A2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60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F29152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3D8FDB0F" w14:textId="77777777">
        <w:trPr>
          <w:trHeight w:val="173"/>
        </w:trPr>
        <w:tc>
          <w:tcPr>
            <w:tcW w:w="2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1178E57C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Arthrobacter sp. Tibet-YD4524-4</w:t>
            </w:r>
          </w:p>
        </w:tc>
        <w:tc>
          <w:tcPr>
            <w:tcW w:w="5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66087DF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U01.12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6ED473B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22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67684CA2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2750C72F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60F611DE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5B18498A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4DCA0F7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BBF59D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6E737C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7F535B2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3BDCD82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225D737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762261A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20095F4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2299A46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60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7B45BDD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750ECE77" w14:textId="77777777">
        <w:trPr>
          <w:trHeight w:val="173"/>
        </w:trPr>
        <w:tc>
          <w:tcPr>
            <w:tcW w:w="2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52D3AA16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Streptomyces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flavoviridis</w:t>
            </w:r>
            <w:proofErr w:type="spellEnd"/>
          </w:p>
        </w:tc>
        <w:tc>
          <w:tcPr>
            <w:tcW w:w="5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1D30ED7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U05.17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79123E5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23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4BEED9E9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252AA9F8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70C75F44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2B9E9B2E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7EB407B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B9875F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02F3061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403E378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2DE57B0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7ADC0D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3FCBD74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0A0E196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9F16C1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60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DCDA3B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032CDCEA" w14:textId="77777777">
        <w:trPr>
          <w:trHeight w:val="173"/>
        </w:trPr>
        <w:tc>
          <w:tcPr>
            <w:tcW w:w="2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54139866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Streptomyces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bobili</w:t>
            </w:r>
            <w:proofErr w:type="spellEnd"/>
          </w:p>
        </w:tc>
        <w:tc>
          <w:tcPr>
            <w:tcW w:w="5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0ECA73E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U05.08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07CDE9A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24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018A2329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2B738DCC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0B13A3E7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0B839D44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5334E85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2FC267B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0120E0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5FB0287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040DFB0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27634D0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278EBC1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29D2A13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07E785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60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EDA990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7301FEBA" w14:textId="77777777">
        <w:trPr>
          <w:trHeight w:val="173"/>
        </w:trPr>
        <w:tc>
          <w:tcPr>
            <w:tcW w:w="2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6B23A1CC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Streptomyces sp. Ds10</w:t>
            </w:r>
          </w:p>
        </w:tc>
        <w:tc>
          <w:tcPr>
            <w:tcW w:w="5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5102F01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U05.18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78C0AEB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25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12FC7E73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7B8BC9EE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3CCEAC97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5FC003E1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6461C59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5E5756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ED540C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762264F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20880F5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EC0DAF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679CFA3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0C37EA9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82EADA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60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1C94FA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612AF81F" w14:textId="77777777">
        <w:trPr>
          <w:trHeight w:val="173"/>
        </w:trPr>
        <w:tc>
          <w:tcPr>
            <w:tcW w:w="2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2E961AD6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Paenarthrobacter</w:t>
            </w:r>
            <w:proofErr w:type="spellEnd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aurescens</w:t>
            </w:r>
            <w:proofErr w:type="spellEnd"/>
          </w:p>
        </w:tc>
        <w:tc>
          <w:tcPr>
            <w:tcW w:w="5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4F90418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U04.10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6C2FDF2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26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039154C2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796D4BBF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70FFE435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23E2AEFB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4A5F920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4F72BF6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0025EBF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49D983B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389F1DC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4B4583A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44D77D6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9F2779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05E2A4E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60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2DD5C4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3BDA54C6" w14:textId="77777777">
        <w:trPr>
          <w:trHeight w:val="173"/>
        </w:trPr>
        <w:tc>
          <w:tcPr>
            <w:tcW w:w="2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487DAAA8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Pseudarthrobacter</w:t>
            </w:r>
            <w:proofErr w:type="spellEnd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 sp</w:t>
            </w:r>
          </w:p>
        </w:tc>
        <w:tc>
          <w:tcPr>
            <w:tcW w:w="5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1808D05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U03.11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252E57C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27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7DE94407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78E3B43B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528626A8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7F85D22B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4BDCC55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F8B6F0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330146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768B5C6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B64C2F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43987F2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4C52096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02407EC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7F4C6C8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60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31EBBDB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7B93EC43" w14:textId="77777777">
        <w:trPr>
          <w:trHeight w:val="173"/>
        </w:trPr>
        <w:tc>
          <w:tcPr>
            <w:tcW w:w="2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41F2FF5B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Streptomyces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phaeochromogenes</w:t>
            </w:r>
            <w:proofErr w:type="spellEnd"/>
          </w:p>
        </w:tc>
        <w:tc>
          <w:tcPr>
            <w:tcW w:w="5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223B0E3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U05.22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4E9D2AB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28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7E7DC843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3A789B3D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3FE85863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4F93B704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70E0E14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7E2E5B6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3760BC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72AEF7D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3D67849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475694C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5F95B2A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0CF3011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17D9C1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60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2AD9AB7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0BE1508C" w14:textId="77777777">
        <w:trPr>
          <w:trHeight w:val="173"/>
        </w:trPr>
        <w:tc>
          <w:tcPr>
            <w:tcW w:w="2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74DBC617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Streptomyces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bobili</w:t>
            </w:r>
            <w:proofErr w:type="spellEnd"/>
          </w:p>
        </w:tc>
        <w:tc>
          <w:tcPr>
            <w:tcW w:w="5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2E4B550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U03.07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1B09739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29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54A51CDC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5D51010E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07A26DD3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7D5BF52A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4BD9515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B11F42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2ACF966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78CA473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031BA3C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666371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2A5C89F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3B255E9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23AB620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60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00DBD0A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4C13B26E" w14:textId="77777777">
        <w:trPr>
          <w:trHeight w:val="209"/>
        </w:trPr>
        <w:tc>
          <w:tcPr>
            <w:tcW w:w="2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5DDBBA37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Streptomyces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bobili</w:t>
            </w:r>
            <w:proofErr w:type="spellEnd"/>
          </w:p>
        </w:tc>
        <w:tc>
          <w:tcPr>
            <w:tcW w:w="5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5183AD8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U02.16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43A4F89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30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2AE1D648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34E653AF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03253E04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46C8BFF9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1E7986D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3737506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0147F3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0D62691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366124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4DD760B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5AA543A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12190A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4FB7EE0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60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E3255D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43513572" w14:textId="77777777">
        <w:trPr>
          <w:trHeight w:val="173"/>
        </w:trPr>
        <w:tc>
          <w:tcPr>
            <w:tcW w:w="2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2AB10EF0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Streptomyces sp.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VTT</w:t>
            </w:r>
            <w:proofErr w:type="spellEnd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 E-052903</w:t>
            </w:r>
          </w:p>
        </w:tc>
        <w:tc>
          <w:tcPr>
            <w:tcW w:w="5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6596D30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U05.15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662A4BB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31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7FA8AB8F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04CA909A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6A1A1CF7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06D61257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5D8A489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D0F3FB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D0C232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05AE4B1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0A829D3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4FD6699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6F9D0C6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76F0FF9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68A249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60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4CAA7B8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29B0DF02" w14:textId="77777777">
        <w:trPr>
          <w:trHeight w:val="173"/>
        </w:trPr>
        <w:tc>
          <w:tcPr>
            <w:tcW w:w="2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1D7C1CA0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Nocardia</w:t>
            </w:r>
            <w:proofErr w:type="spellEnd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 sp.</w:t>
            </w:r>
          </w:p>
        </w:tc>
        <w:tc>
          <w:tcPr>
            <w:tcW w:w="5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3D62E12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U02.06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15650D8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32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60C5DFBE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22257017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1149E3B2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5AB0E620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4F7937E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7861C64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A0037D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556BB0E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F6DD6A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3CF69A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571507F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CDFF9A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778805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60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04E03DD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4EAD6971" w14:textId="77777777">
        <w:trPr>
          <w:trHeight w:val="173"/>
        </w:trPr>
        <w:tc>
          <w:tcPr>
            <w:tcW w:w="2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01682646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Phyllobacterium sp.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CCBAU</w:t>
            </w:r>
            <w:proofErr w:type="spellEnd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 83356</w:t>
            </w:r>
          </w:p>
        </w:tc>
        <w:tc>
          <w:tcPr>
            <w:tcW w:w="5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1390F70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U05.34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3B62098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33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3B149603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1FCBCCF4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68827AA4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70A7C2C9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6EE897B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C11740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749D89C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5ABAC77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4A841BE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492EE1F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26A0201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7FBFE4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4955CCA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60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7B9999C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069C595C" w14:textId="77777777">
        <w:trPr>
          <w:trHeight w:val="173"/>
        </w:trPr>
        <w:tc>
          <w:tcPr>
            <w:tcW w:w="2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6DB30185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Amycolatopsis</w:t>
            </w:r>
            <w:proofErr w:type="spellEnd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coloradensis</w:t>
            </w:r>
            <w:proofErr w:type="spellEnd"/>
          </w:p>
        </w:tc>
        <w:tc>
          <w:tcPr>
            <w:tcW w:w="5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074E339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U05.11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5E1F083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34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678C162D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043BAC85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00561A93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02462BFC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591206F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23A1FE3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8A295B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3056727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7F72D33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731CD7F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3495FE9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7953C07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D0A78A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60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35C2A0B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75F2587E" w14:textId="77777777">
        <w:trPr>
          <w:trHeight w:val="173"/>
        </w:trPr>
        <w:tc>
          <w:tcPr>
            <w:tcW w:w="2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371CDFD6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Amycolatopsis</w:t>
            </w:r>
            <w:proofErr w:type="spellEnd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 sp. K6-08</w:t>
            </w:r>
          </w:p>
        </w:tc>
        <w:tc>
          <w:tcPr>
            <w:tcW w:w="5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69C3DE2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U05.24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1A2F182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35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1BBD4ACF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47EBB01B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37CFCB88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39C00470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167702F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EB9CC7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8E5F26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58915F5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C02709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4A6BD6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6BBD031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4D2D628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12A8E2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60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389CE46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6FAA165E" w14:textId="77777777">
        <w:trPr>
          <w:trHeight w:val="173"/>
        </w:trPr>
        <w:tc>
          <w:tcPr>
            <w:tcW w:w="2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6D39D241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Pseudarthrobacter</w:t>
            </w:r>
            <w:proofErr w:type="spellEnd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 sp</w:t>
            </w:r>
          </w:p>
        </w:tc>
        <w:tc>
          <w:tcPr>
            <w:tcW w:w="5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5E440AD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U05.12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735FA97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36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37F66878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03129CD6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7C177E07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2C4ACCE8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4CA39C2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3BAA3CA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0CE61DF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7317C51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71F1376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4DE77D3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44BB077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6191B7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C3FA4E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60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0A5473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48258B33" w14:textId="77777777">
        <w:trPr>
          <w:trHeight w:val="173"/>
        </w:trPr>
        <w:tc>
          <w:tcPr>
            <w:tcW w:w="2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6B290AFB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Streptomyces sp. RE2</w:t>
            </w:r>
          </w:p>
        </w:tc>
        <w:tc>
          <w:tcPr>
            <w:tcW w:w="5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209742A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U02.17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65E6050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37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445B7BAA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04A4035A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232137F6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4C6CAEE9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007EF29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212E664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0C1755B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7640263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607985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3C6BF6E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14EAF53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4CD68B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2737F1E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60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284708B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1CDADADB" w14:textId="77777777">
        <w:trPr>
          <w:trHeight w:val="173"/>
        </w:trPr>
        <w:tc>
          <w:tcPr>
            <w:tcW w:w="2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635A0B00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Streptomyces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bobili</w:t>
            </w:r>
            <w:proofErr w:type="spellEnd"/>
          </w:p>
        </w:tc>
        <w:tc>
          <w:tcPr>
            <w:tcW w:w="5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1064F94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U05.09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0CBC29C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38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299BA357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52D61799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7A541DFF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080FC28A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5FA6E83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2126AB9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392A3F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0BAA07B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4F6B30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73FBCB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4337546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3CAED04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9794F9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60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DEE5FB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57FA7590" w14:textId="77777777">
        <w:trPr>
          <w:trHeight w:val="173"/>
        </w:trPr>
        <w:tc>
          <w:tcPr>
            <w:tcW w:w="2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130AC234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Streptomyces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bobili</w:t>
            </w:r>
            <w:proofErr w:type="spellEnd"/>
          </w:p>
        </w:tc>
        <w:tc>
          <w:tcPr>
            <w:tcW w:w="5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1EC8F2A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U02.05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1E1289A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39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483784FD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14F5B607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3154F566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23570F24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5DEC9DA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96A38F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B180EE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4500B67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4763F6E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104AED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0BB3AE7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0739E97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3BD93C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60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2ADC141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5A3CDAD4" w14:textId="77777777">
        <w:trPr>
          <w:trHeight w:val="173"/>
        </w:trPr>
        <w:tc>
          <w:tcPr>
            <w:tcW w:w="2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3E7D07A7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Streptomyces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bobili</w:t>
            </w:r>
            <w:proofErr w:type="spellEnd"/>
          </w:p>
        </w:tc>
        <w:tc>
          <w:tcPr>
            <w:tcW w:w="5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5D9B728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U01.03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2F865FB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40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5113D1AA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005F5834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64C77684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531A8590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3B82C4D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22C6830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349CDD3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00DE3EC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91AFE9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4BA56D0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24537A4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318606F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7DC665D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60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3F3E75E0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3E340BF0" w14:textId="77777777">
        <w:trPr>
          <w:trHeight w:val="173"/>
        </w:trPr>
        <w:tc>
          <w:tcPr>
            <w:tcW w:w="2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6BA3E9A7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Paenarthrobacter</w:t>
            </w:r>
            <w:proofErr w:type="spellEnd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aurescens</w:t>
            </w:r>
            <w:proofErr w:type="spellEnd"/>
          </w:p>
        </w:tc>
        <w:tc>
          <w:tcPr>
            <w:tcW w:w="5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0A47A86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U04.17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7A1521B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41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17BAFADE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7B36CF84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00C3F5FD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78C0A846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12047C9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12BA4B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25AB26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3C7A326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36EC098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8369321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00B721F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0C9EFDCA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4A7AE7E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60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820679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36FA647B" w14:textId="77777777">
        <w:trPr>
          <w:trHeight w:val="173"/>
        </w:trPr>
        <w:tc>
          <w:tcPr>
            <w:tcW w:w="2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6DBAD379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 xml:space="preserve">Streptomyces </w:t>
            </w:r>
            <w:proofErr w:type="spellStart"/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lomondensis</w:t>
            </w:r>
            <w:proofErr w:type="spellEnd"/>
          </w:p>
        </w:tc>
        <w:tc>
          <w:tcPr>
            <w:tcW w:w="5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334FA84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U05.33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11F71458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42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4ED42D10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3CD1A863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5235B52E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71749008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1FC6797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1C2DCBA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23EB8DB5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1EA814C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3131B65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5B2DDDB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09A047D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4F1EFEE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308E66F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60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210BB9D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  <w:tr w:rsidR="004F70BE" w:rsidRPr="00D44F98" w14:paraId="1F40A3C4" w14:textId="77777777">
        <w:trPr>
          <w:trHeight w:val="173"/>
        </w:trPr>
        <w:tc>
          <w:tcPr>
            <w:tcW w:w="2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3EED927C" w14:textId="77777777" w:rsidR="004F70BE" w:rsidRPr="00D44F98" w:rsidRDefault="007A71C3" w:rsidP="00F35239">
            <w:pPr>
              <w:spacing w:after="0" w:line="276" w:lineRule="auto"/>
              <w:textAlignment w:val="bottom"/>
              <w:rPr>
                <w:rFonts w:ascii="Calibri" w:eastAsia="Times New Roman" w:hAnsi="Calibri" w:cs="Times New Roman"/>
                <w:i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i/>
                <w:color w:val="000000"/>
                <w:kern w:val="2"/>
                <w:sz w:val="16"/>
                <w:szCs w:val="18"/>
                <w:lang w:val="en-US" w:eastAsia="en-GB"/>
              </w:rPr>
              <w:t>Streptomyces sp. 19504</w:t>
            </w:r>
          </w:p>
        </w:tc>
        <w:tc>
          <w:tcPr>
            <w:tcW w:w="5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3B1963AF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U01.02</w:t>
            </w:r>
          </w:p>
        </w:tc>
        <w:tc>
          <w:tcPr>
            <w:tcW w:w="5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5811F2BC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/>
                <w:kern w:val="2"/>
                <w:sz w:val="16"/>
                <w:szCs w:val="18"/>
                <w:lang w:val="en-US" w:eastAsia="en-GB"/>
              </w:rPr>
              <w:t>S43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4399FF0C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05DA46A8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21D53F99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center"/>
          </w:tcPr>
          <w:p w14:paraId="0CF59CA3" w14:textId="77777777" w:rsidR="004F70BE" w:rsidRPr="00D44F98" w:rsidRDefault="007A71C3" w:rsidP="00F35239">
            <w:pPr>
              <w:spacing w:after="0" w:line="276" w:lineRule="auto"/>
              <w:jc w:val="center"/>
              <w:textAlignment w:val="center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4586DAB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7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6180FBC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2C484A67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6C5B18F9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7DD9F433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2D7A5086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0" w:type="dxa"/>
              <w:right w:w="10" w:type="dxa"/>
            </w:tcMar>
            <w:vAlign w:val="bottom"/>
          </w:tcPr>
          <w:p w14:paraId="486FF23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5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09AC9B34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2" w:space="0" w:color="7F7F7F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3DCABE3B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  <w:tc>
          <w:tcPr>
            <w:tcW w:w="460" w:type="dxa"/>
            <w:tcBorders>
              <w:top w:val="single" w:sz="8" w:space="0" w:color="000001"/>
              <w:left w:val="single" w:sz="2" w:space="0" w:color="7F7F7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" w:type="dxa"/>
              <w:left w:w="7" w:type="dxa"/>
              <w:right w:w="10" w:type="dxa"/>
            </w:tcMar>
            <w:vAlign w:val="bottom"/>
          </w:tcPr>
          <w:p w14:paraId="25F0BAF2" w14:textId="77777777" w:rsidR="004F70BE" w:rsidRPr="00D44F98" w:rsidRDefault="007A71C3" w:rsidP="00F35239">
            <w:pPr>
              <w:spacing w:after="0" w:line="276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 w:themeColor="text1"/>
                <w:sz w:val="32"/>
                <w:szCs w:val="36"/>
                <w:lang w:val="en-GB" w:eastAsia="en-GB"/>
              </w:rPr>
            </w:pPr>
            <w:r w:rsidRPr="00D44F98">
              <w:rPr>
                <w:rFonts w:ascii="Calibri" w:eastAsia="Times New Roman" w:hAnsi="Calibri" w:cs="Times New Roman"/>
                <w:color w:val="000000" w:themeColor="text1"/>
                <w:kern w:val="2"/>
                <w:sz w:val="16"/>
                <w:szCs w:val="18"/>
                <w:lang w:val="en-US" w:eastAsia="en-GB"/>
              </w:rPr>
              <w:t>-</w:t>
            </w:r>
          </w:p>
        </w:tc>
      </w:tr>
    </w:tbl>
    <w:p w14:paraId="0DD7657B" w14:textId="77777777" w:rsidR="004F70BE" w:rsidRPr="00D44F98" w:rsidRDefault="004F70BE" w:rsidP="00F35239">
      <w:pPr>
        <w:spacing w:after="0" w:line="276" w:lineRule="auto"/>
        <w:rPr>
          <w:rFonts w:ascii="Calibri" w:hAnsi="Calibri" w:cs="Times New Roman"/>
          <w:b/>
          <w:szCs w:val="24"/>
          <w:lang w:val="en-US"/>
        </w:rPr>
      </w:pPr>
    </w:p>
    <w:p w14:paraId="1B5CD9E8" w14:textId="77777777" w:rsidR="004F70BE" w:rsidRPr="00D44F98" w:rsidRDefault="004F70BE" w:rsidP="00F35239">
      <w:pPr>
        <w:spacing w:after="0" w:line="276" w:lineRule="auto"/>
        <w:rPr>
          <w:rFonts w:ascii="Calibri" w:hAnsi="Calibri" w:cs="Times New Roman"/>
          <w:b/>
          <w:szCs w:val="24"/>
          <w:lang w:val="en-US"/>
        </w:rPr>
      </w:pPr>
    </w:p>
    <w:p w14:paraId="542051ED" w14:textId="477B8426" w:rsidR="004F70BE" w:rsidRPr="00D44F98" w:rsidRDefault="004F70BE" w:rsidP="00F35239">
      <w:pPr>
        <w:spacing w:line="276" w:lineRule="auto"/>
        <w:rPr>
          <w:rFonts w:ascii="Calibri" w:hAnsi="Calibri" w:cs="Times New Roman"/>
          <w:b/>
          <w:szCs w:val="24"/>
          <w:lang w:val="en-US"/>
        </w:rPr>
      </w:pPr>
      <w:bookmarkStart w:id="0" w:name="_GoBack"/>
      <w:bookmarkEnd w:id="0"/>
    </w:p>
    <w:sectPr w:rsidR="004F70BE" w:rsidRPr="00D44F98" w:rsidSect="00F53C47">
      <w:pgSz w:w="11906" w:h="16838"/>
      <w:pgMar w:top="1418" w:right="1418" w:bottom="1418" w:left="1418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  <w:sig w:usb0="E0000AFF" w:usb1="500078FF" w:usb2="00000021" w:usb3="00000000" w:csb0="000001BF" w:csb1="00000000"/>
  </w:font>
  <w:font w:name="Droid Sans Fallback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0BE"/>
    <w:rsid w:val="000025D0"/>
    <w:rsid w:val="00007E7B"/>
    <w:rsid w:val="0001402E"/>
    <w:rsid w:val="000158F1"/>
    <w:rsid w:val="0001657D"/>
    <w:rsid w:val="0002780E"/>
    <w:rsid w:val="00044EAC"/>
    <w:rsid w:val="00067665"/>
    <w:rsid w:val="00097A6E"/>
    <w:rsid w:val="000B4451"/>
    <w:rsid w:val="000D10F1"/>
    <w:rsid w:val="000F02F7"/>
    <w:rsid w:val="00100708"/>
    <w:rsid w:val="00104A7E"/>
    <w:rsid w:val="00116191"/>
    <w:rsid w:val="001423C1"/>
    <w:rsid w:val="00193F5F"/>
    <w:rsid w:val="001B0A01"/>
    <w:rsid w:val="00250BD2"/>
    <w:rsid w:val="002550B8"/>
    <w:rsid w:val="00271006"/>
    <w:rsid w:val="002832B3"/>
    <w:rsid w:val="00295AB9"/>
    <w:rsid w:val="002961CD"/>
    <w:rsid w:val="002B15A7"/>
    <w:rsid w:val="002B468A"/>
    <w:rsid w:val="002E1384"/>
    <w:rsid w:val="002E5BC3"/>
    <w:rsid w:val="00321B87"/>
    <w:rsid w:val="0033457F"/>
    <w:rsid w:val="00344653"/>
    <w:rsid w:val="00345578"/>
    <w:rsid w:val="0039438E"/>
    <w:rsid w:val="003C2B7C"/>
    <w:rsid w:val="003D4A5B"/>
    <w:rsid w:val="003E1F15"/>
    <w:rsid w:val="003E4C26"/>
    <w:rsid w:val="003E7FFD"/>
    <w:rsid w:val="003F178A"/>
    <w:rsid w:val="00411A3B"/>
    <w:rsid w:val="00414BCC"/>
    <w:rsid w:val="004160DB"/>
    <w:rsid w:val="00431C2B"/>
    <w:rsid w:val="00440D4E"/>
    <w:rsid w:val="00485149"/>
    <w:rsid w:val="004A5BE1"/>
    <w:rsid w:val="004D4F7B"/>
    <w:rsid w:val="004F70BE"/>
    <w:rsid w:val="00501A29"/>
    <w:rsid w:val="00516C33"/>
    <w:rsid w:val="00526E53"/>
    <w:rsid w:val="0053058F"/>
    <w:rsid w:val="005401AD"/>
    <w:rsid w:val="005642C5"/>
    <w:rsid w:val="005713A8"/>
    <w:rsid w:val="0058702E"/>
    <w:rsid w:val="00596D08"/>
    <w:rsid w:val="005C0C82"/>
    <w:rsid w:val="005D45AE"/>
    <w:rsid w:val="005E029F"/>
    <w:rsid w:val="005F78B2"/>
    <w:rsid w:val="00635B43"/>
    <w:rsid w:val="00671A9A"/>
    <w:rsid w:val="006C7051"/>
    <w:rsid w:val="006F5452"/>
    <w:rsid w:val="00702EEA"/>
    <w:rsid w:val="00713885"/>
    <w:rsid w:val="007234F9"/>
    <w:rsid w:val="00726228"/>
    <w:rsid w:val="00767ACD"/>
    <w:rsid w:val="007A71C3"/>
    <w:rsid w:val="007B60E3"/>
    <w:rsid w:val="007E5A5D"/>
    <w:rsid w:val="0080530E"/>
    <w:rsid w:val="0085032B"/>
    <w:rsid w:val="008978F0"/>
    <w:rsid w:val="008A444F"/>
    <w:rsid w:val="008B447F"/>
    <w:rsid w:val="008B7724"/>
    <w:rsid w:val="008E32F7"/>
    <w:rsid w:val="008E5667"/>
    <w:rsid w:val="00904198"/>
    <w:rsid w:val="00921D78"/>
    <w:rsid w:val="009248EC"/>
    <w:rsid w:val="00927E6C"/>
    <w:rsid w:val="009562AA"/>
    <w:rsid w:val="00967A0C"/>
    <w:rsid w:val="009819B9"/>
    <w:rsid w:val="009A05D7"/>
    <w:rsid w:val="009B5572"/>
    <w:rsid w:val="009C5541"/>
    <w:rsid w:val="009D4B29"/>
    <w:rsid w:val="009E0DE6"/>
    <w:rsid w:val="009E77C0"/>
    <w:rsid w:val="009F118B"/>
    <w:rsid w:val="00A11FC4"/>
    <w:rsid w:val="00A50E5F"/>
    <w:rsid w:val="00A532F7"/>
    <w:rsid w:val="00A60607"/>
    <w:rsid w:val="00A71570"/>
    <w:rsid w:val="00A97667"/>
    <w:rsid w:val="00AA1EE2"/>
    <w:rsid w:val="00AB09CE"/>
    <w:rsid w:val="00AF1730"/>
    <w:rsid w:val="00B03C34"/>
    <w:rsid w:val="00B27F51"/>
    <w:rsid w:val="00B31F11"/>
    <w:rsid w:val="00B34340"/>
    <w:rsid w:val="00B34660"/>
    <w:rsid w:val="00B44721"/>
    <w:rsid w:val="00B82049"/>
    <w:rsid w:val="00BC3829"/>
    <w:rsid w:val="00BC5E0E"/>
    <w:rsid w:val="00BC6829"/>
    <w:rsid w:val="00BC6EC1"/>
    <w:rsid w:val="00BD6F8C"/>
    <w:rsid w:val="00BF36CF"/>
    <w:rsid w:val="00C668EF"/>
    <w:rsid w:val="00C7401B"/>
    <w:rsid w:val="00C85C5E"/>
    <w:rsid w:val="00C9627A"/>
    <w:rsid w:val="00CA1682"/>
    <w:rsid w:val="00CA5B94"/>
    <w:rsid w:val="00CA782D"/>
    <w:rsid w:val="00CB3BBC"/>
    <w:rsid w:val="00CD2AD0"/>
    <w:rsid w:val="00CE0030"/>
    <w:rsid w:val="00CE18E8"/>
    <w:rsid w:val="00CF0E0E"/>
    <w:rsid w:val="00CF429B"/>
    <w:rsid w:val="00D0558E"/>
    <w:rsid w:val="00D171C5"/>
    <w:rsid w:val="00D200DB"/>
    <w:rsid w:val="00D44F98"/>
    <w:rsid w:val="00D56052"/>
    <w:rsid w:val="00D630F7"/>
    <w:rsid w:val="00DD2CAC"/>
    <w:rsid w:val="00DE7D0A"/>
    <w:rsid w:val="00E23C8E"/>
    <w:rsid w:val="00E42200"/>
    <w:rsid w:val="00E46551"/>
    <w:rsid w:val="00E56281"/>
    <w:rsid w:val="00EA0A04"/>
    <w:rsid w:val="00EA1D16"/>
    <w:rsid w:val="00ED4F68"/>
    <w:rsid w:val="00F034CD"/>
    <w:rsid w:val="00F32F87"/>
    <w:rsid w:val="00F35239"/>
    <w:rsid w:val="00F521B5"/>
    <w:rsid w:val="00F53C47"/>
    <w:rsid w:val="00F631C2"/>
    <w:rsid w:val="00F93449"/>
    <w:rsid w:val="00FB5D92"/>
    <w:rsid w:val="00FD6A9C"/>
    <w:rsid w:val="00FD748B"/>
    <w:rsid w:val="00FE3E90"/>
    <w:rsid w:val="00FF6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1BDDB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</w:style>
  <w:style w:type="paragraph" w:styleId="Titre1">
    <w:name w:val="heading 1"/>
    <w:basedOn w:val="Normal"/>
    <w:next w:val="Normal"/>
    <w:link w:val="Titre1Car"/>
    <w:uiPriority w:val="9"/>
    <w:qFormat/>
    <w:rsid w:val="00F9344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Heading2">
    <w:name w:val="Heading 2"/>
    <w:basedOn w:val="Normal"/>
    <w:next w:val="Normal"/>
    <w:link w:val="Titre2Car"/>
    <w:uiPriority w:val="9"/>
    <w:semiHidden/>
    <w:unhideWhenUsed/>
    <w:qFormat/>
    <w:rsid w:val="006372F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styleId="Numrodeligne">
    <w:name w:val="line number"/>
    <w:basedOn w:val="Policepardfaut"/>
    <w:uiPriority w:val="99"/>
    <w:semiHidden/>
    <w:unhideWhenUsed/>
    <w:qFormat/>
    <w:rsid w:val="00675C8A"/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4D4B60"/>
    <w:rPr>
      <w:rFonts w:ascii="Lucida Grande" w:hAnsi="Lucida Grande" w:cs="Lucida Grande"/>
      <w:sz w:val="18"/>
      <w:szCs w:val="18"/>
    </w:rPr>
  </w:style>
  <w:style w:type="character" w:customStyle="1" w:styleId="reference-title">
    <w:name w:val="reference-title"/>
    <w:basedOn w:val="Policepardfaut"/>
    <w:qFormat/>
    <w:rsid w:val="002A52F8"/>
  </w:style>
  <w:style w:type="character" w:customStyle="1" w:styleId="LienInternet">
    <w:name w:val="Lien Internet"/>
    <w:basedOn w:val="Policepardfaut"/>
    <w:uiPriority w:val="99"/>
    <w:unhideWhenUsed/>
    <w:rsid w:val="002A52F8"/>
    <w:rPr>
      <w:color w:val="0000FF"/>
      <w:u w:val="single"/>
    </w:rPr>
  </w:style>
  <w:style w:type="character" w:customStyle="1" w:styleId="label">
    <w:name w:val="label"/>
    <w:basedOn w:val="Policepardfaut"/>
    <w:qFormat/>
    <w:rsid w:val="002A52F8"/>
  </w:style>
  <w:style w:type="character" w:customStyle="1" w:styleId="hithilite">
    <w:name w:val="hithilite"/>
    <w:basedOn w:val="Policepardfaut"/>
    <w:qFormat/>
    <w:rsid w:val="001D3D4F"/>
  </w:style>
  <w:style w:type="character" w:styleId="lev">
    <w:name w:val="Strong"/>
    <w:basedOn w:val="Policepardfaut"/>
    <w:uiPriority w:val="22"/>
    <w:qFormat/>
    <w:rsid w:val="00A77F62"/>
    <w:rPr>
      <w:b/>
      <w:bCs/>
    </w:rPr>
  </w:style>
  <w:style w:type="character" w:customStyle="1" w:styleId="databold">
    <w:name w:val="data_bold"/>
    <w:basedOn w:val="Policepardfaut"/>
    <w:qFormat/>
    <w:rsid w:val="00CC7861"/>
  </w:style>
  <w:style w:type="character" w:styleId="Accentuation">
    <w:name w:val="Emphasis"/>
    <w:basedOn w:val="Policepardfaut"/>
    <w:uiPriority w:val="20"/>
    <w:qFormat/>
    <w:rsid w:val="00D74A72"/>
    <w:rPr>
      <w:i/>
      <w:iCs/>
    </w:rPr>
  </w:style>
  <w:style w:type="character" w:styleId="Marquedannotation">
    <w:name w:val="annotation reference"/>
    <w:basedOn w:val="Policepardfaut"/>
    <w:uiPriority w:val="99"/>
    <w:semiHidden/>
    <w:unhideWhenUsed/>
    <w:qFormat/>
    <w:rsid w:val="00317EE7"/>
    <w:rPr>
      <w:sz w:val="18"/>
      <w:szCs w:val="18"/>
    </w:rPr>
  </w:style>
  <w:style w:type="character" w:customStyle="1" w:styleId="CommentaireCar">
    <w:name w:val="Commentaire Car"/>
    <w:basedOn w:val="Policepardfaut"/>
    <w:link w:val="Commentaire"/>
    <w:uiPriority w:val="99"/>
    <w:semiHidden/>
    <w:qFormat/>
    <w:rsid w:val="00317EE7"/>
    <w:rPr>
      <w:sz w:val="24"/>
      <w:szCs w:val="24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317EE7"/>
    <w:rPr>
      <w:b/>
      <w:bCs/>
      <w:sz w:val="20"/>
      <w:szCs w:val="20"/>
    </w:rPr>
  </w:style>
  <w:style w:type="character" w:customStyle="1" w:styleId="Titre2Car">
    <w:name w:val="Titre 2 Car"/>
    <w:basedOn w:val="Policepardfaut"/>
    <w:link w:val="Heading2"/>
    <w:uiPriority w:val="9"/>
    <w:semiHidden/>
    <w:qFormat/>
    <w:rsid w:val="006372F3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list-group-item">
    <w:name w:val="list-group-item"/>
    <w:basedOn w:val="Policepardfaut"/>
    <w:qFormat/>
    <w:rsid w:val="006243C4"/>
  </w:style>
  <w:style w:type="character" w:customStyle="1" w:styleId="previewtxt">
    <w:name w:val="previewtxt"/>
    <w:basedOn w:val="Policepardfaut"/>
    <w:qFormat/>
    <w:rsid w:val="006243C4"/>
  </w:style>
  <w:style w:type="character" w:customStyle="1" w:styleId="guestview">
    <w:name w:val="guestview"/>
    <w:basedOn w:val="Policepardfaut"/>
    <w:qFormat/>
    <w:rsid w:val="006243C4"/>
  </w:style>
  <w:style w:type="character" w:styleId="Lienhypertextesuivi">
    <w:name w:val="FollowedHyperlink"/>
    <w:basedOn w:val="Policepardfaut"/>
    <w:uiPriority w:val="99"/>
    <w:semiHidden/>
    <w:unhideWhenUsed/>
    <w:qFormat/>
    <w:rsid w:val="00645563"/>
    <w:rPr>
      <w:color w:val="954F72" w:themeColor="followedHyperlink"/>
      <w:u w:val="single"/>
    </w:rPr>
  </w:style>
  <w:style w:type="character" w:customStyle="1" w:styleId="doi">
    <w:name w:val="doi"/>
    <w:basedOn w:val="Policepardfaut"/>
    <w:qFormat/>
    <w:rsid w:val="00E65AB7"/>
  </w:style>
  <w:style w:type="character" w:customStyle="1" w:styleId="En-tteCar">
    <w:name w:val="En-tête Car"/>
    <w:basedOn w:val="Policepardfaut"/>
    <w:uiPriority w:val="99"/>
    <w:qFormat/>
    <w:rsid w:val="009733A4"/>
  </w:style>
  <w:style w:type="character" w:customStyle="1" w:styleId="PieddepageCar">
    <w:name w:val="Pied de page Car"/>
    <w:basedOn w:val="Policepardfaut"/>
    <w:link w:val="Footer"/>
    <w:uiPriority w:val="99"/>
    <w:qFormat/>
    <w:rsid w:val="009733A4"/>
  </w:style>
  <w:style w:type="character" w:customStyle="1" w:styleId="ListLabel1">
    <w:name w:val="ListLabel 1"/>
    <w:qFormat/>
    <w:rPr>
      <w:rFonts w:eastAsia="Calibri" w:cs="Times New Roman"/>
      <w:sz w:val="20"/>
    </w:rPr>
  </w:style>
  <w:style w:type="character" w:customStyle="1" w:styleId="ListLabel2">
    <w:name w:val="ListLabel 2"/>
    <w:qFormat/>
    <w:rPr>
      <w:rFonts w:eastAsia="Calibri"/>
    </w:rPr>
  </w:style>
  <w:style w:type="character" w:customStyle="1" w:styleId="ListLabel3">
    <w:name w:val="ListLabel 3"/>
    <w:qFormat/>
    <w:rPr>
      <w:sz w:val="20"/>
    </w:rPr>
  </w:style>
  <w:style w:type="character" w:customStyle="1" w:styleId="ListLabel4">
    <w:name w:val="ListLabel 4"/>
    <w:qFormat/>
    <w:rPr>
      <w:sz w:val="20"/>
    </w:rPr>
  </w:style>
  <w:style w:type="character" w:customStyle="1" w:styleId="ListLabel5">
    <w:name w:val="ListLabel 5"/>
    <w:qFormat/>
    <w:rPr>
      <w:sz w:val="20"/>
    </w:rPr>
  </w:style>
  <w:style w:type="character" w:customStyle="1" w:styleId="ListLabel6">
    <w:name w:val="ListLabel 6"/>
    <w:qFormat/>
    <w:rPr>
      <w:sz w:val="20"/>
    </w:rPr>
  </w:style>
  <w:style w:type="character" w:customStyle="1" w:styleId="ListLabel7">
    <w:name w:val="ListLabel 7"/>
    <w:qFormat/>
    <w:rPr>
      <w:sz w:val="20"/>
    </w:rPr>
  </w:style>
  <w:style w:type="character" w:customStyle="1" w:styleId="ListLabel8">
    <w:name w:val="ListLabel 8"/>
    <w:qFormat/>
    <w:rPr>
      <w:sz w:val="20"/>
    </w:rPr>
  </w:style>
  <w:style w:type="character" w:customStyle="1" w:styleId="ListLabel9">
    <w:name w:val="ListLabel 9"/>
    <w:qFormat/>
    <w:rPr>
      <w:sz w:val="20"/>
    </w:rPr>
  </w:style>
  <w:style w:type="character" w:customStyle="1" w:styleId="ListLabel10">
    <w:name w:val="ListLabel 10"/>
    <w:qFormat/>
    <w:rPr>
      <w:sz w:val="20"/>
    </w:rPr>
  </w:style>
  <w:style w:type="character" w:customStyle="1" w:styleId="ListLabel11">
    <w:name w:val="ListLabel 11"/>
    <w:qFormat/>
    <w:rPr>
      <w:sz w:val="20"/>
    </w:rPr>
  </w:style>
  <w:style w:type="character" w:customStyle="1" w:styleId="Numrotationdelignes">
    <w:name w:val="Numérotation de lignes"/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  <w:rPr>
      <w:rFonts w:cs="Lohit Devanagari"/>
    </w:rPr>
  </w:style>
  <w:style w:type="paragraph" w:customStyle="1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4D4B6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B1163F"/>
    <w:pPr>
      <w:ind w:left="720"/>
      <w:contextualSpacing/>
    </w:pPr>
  </w:style>
  <w:style w:type="paragraph" w:styleId="Commentaire">
    <w:name w:val="annotation text"/>
    <w:basedOn w:val="Normal"/>
    <w:link w:val="CommentaireCar"/>
    <w:uiPriority w:val="99"/>
    <w:semiHidden/>
    <w:unhideWhenUsed/>
    <w:qFormat/>
    <w:rsid w:val="00317EE7"/>
    <w:pPr>
      <w:spacing w:line="240" w:lineRule="auto"/>
    </w:pPr>
    <w:rPr>
      <w:sz w:val="24"/>
      <w:szCs w:val="24"/>
    </w:rPr>
  </w:style>
  <w:style w:type="paragraph" w:styleId="Objetducommentaire">
    <w:name w:val="annotation subject"/>
    <w:basedOn w:val="Commentaire"/>
    <w:link w:val="ObjetducommentaireCar"/>
    <w:uiPriority w:val="99"/>
    <w:semiHidden/>
    <w:unhideWhenUsed/>
    <w:qFormat/>
    <w:rsid w:val="00317EE7"/>
    <w:rPr>
      <w:b/>
      <w:bCs/>
      <w:sz w:val="20"/>
      <w:szCs w:val="20"/>
    </w:rPr>
  </w:style>
  <w:style w:type="paragraph" w:customStyle="1" w:styleId="Standard">
    <w:name w:val="Standard"/>
    <w:qFormat/>
    <w:rsid w:val="00A72DA2"/>
    <w:rPr>
      <w:rFonts w:ascii="Liberation Serif" w:eastAsia="Droid Sans Fallback" w:hAnsi="Liberation Serif" w:cs="FreeSans"/>
      <w:color w:val="00000A"/>
      <w:sz w:val="24"/>
      <w:szCs w:val="24"/>
      <w:lang w:val="en-US" w:eastAsia="zh-CN" w:bidi="hi-IN"/>
    </w:rPr>
  </w:style>
  <w:style w:type="paragraph" w:styleId="Rvision">
    <w:name w:val="Revision"/>
    <w:uiPriority w:val="99"/>
    <w:semiHidden/>
    <w:qFormat/>
    <w:rsid w:val="0068330E"/>
  </w:style>
  <w:style w:type="paragraph" w:styleId="NormalWeb">
    <w:name w:val="Normal (Web)"/>
    <w:basedOn w:val="Normal"/>
    <w:uiPriority w:val="99"/>
    <w:semiHidden/>
    <w:unhideWhenUsed/>
    <w:qFormat/>
    <w:rsid w:val="0050538E"/>
    <w:pPr>
      <w:spacing w:beforeAutospacing="1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customStyle="1" w:styleId="Header">
    <w:name w:val="Header"/>
    <w:basedOn w:val="Normal"/>
    <w:uiPriority w:val="99"/>
    <w:unhideWhenUsed/>
    <w:rsid w:val="009733A4"/>
    <w:pPr>
      <w:tabs>
        <w:tab w:val="center" w:pos="4536"/>
        <w:tab w:val="right" w:pos="9072"/>
      </w:tabs>
      <w:spacing w:after="0" w:line="240" w:lineRule="auto"/>
    </w:pPr>
  </w:style>
  <w:style w:type="paragraph" w:customStyle="1" w:styleId="Footer">
    <w:name w:val="Footer"/>
    <w:basedOn w:val="Normal"/>
    <w:link w:val="PieddepageCar"/>
    <w:uiPriority w:val="99"/>
    <w:unhideWhenUsed/>
    <w:rsid w:val="009733A4"/>
    <w:pPr>
      <w:tabs>
        <w:tab w:val="center" w:pos="4536"/>
        <w:tab w:val="right" w:pos="9072"/>
      </w:tabs>
      <w:spacing w:after="0" w:line="240" w:lineRule="auto"/>
    </w:pPr>
  </w:style>
  <w:style w:type="paragraph" w:customStyle="1" w:styleId="msonormal0">
    <w:name w:val="msonormal"/>
    <w:basedOn w:val="Normal"/>
    <w:qFormat/>
    <w:rsid w:val="0097734B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oa1">
    <w:name w:val="oa1"/>
    <w:basedOn w:val="Normal"/>
    <w:qFormat/>
    <w:rsid w:val="0097734B"/>
    <w:pPr>
      <w:pBdr>
        <w:top w:val="single" w:sz="8" w:space="0" w:color="000001"/>
        <w:left w:val="single" w:sz="8" w:space="0" w:color="000001"/>
        <w:bottom w:val="single" w:sz="8" w:space="0" w:color="000001"/>
        <w:right w:val="single" w:sz="8" w:space="0" w:color="000001"/>
      </w:pBd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oa2">
    <w:name w:val="oa2"/>
    <w:basedOn w:val="Normal"/>
    <w:qFormat/>
    <w:rsid w:val="0097734B"/>
    <w:pPr>
      <w:pBdr>
        <w:top w:val="single" w:sz="8" w:space="0" w:color="000001"/>
        <w:left w:val="single" w:sz="8" w:space="0" w:color="000001"/>
        <w:bottom w:val="single" w:sz="8" w:space="0" w:color="FFFFFF"/>
        <w:right w:val="single" w:sz="8" w:space="0" w:color="000001"/>
      </w:pBd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oa3">
    <w:name w:val="oa3"/>
    <w:basedOn w:val="Normal"/>
    <w:qFormat/>
    <w:rsid w:val="0097734B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oa4">
    <w:name w:val="oa4"/>
    <w:basedOn w:val="Normal"/>
    <w:qFormat/>
    <w:rsid w:val="0097734B"/>
    <w:pPr>
      <w:pBdr>
        <w:right w:val="single" w:sz="8" w:space="0" w:color="000001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oa5">
    <w:name w:val="oa5"/>
    <w:basedOn w:val="Normal"/>
    <w:qFormat/>
    <w:rsid w:val="0097734B"/>
    <w:pPr>
      <w:pBdr>
        <w:top w:val="single" w:sz="8" w:space="0" w:color="000001"/>
        <w:left w:val="single" w:sz="8" w:space="0" w:color="000001"/>
        <w:right w:val="single" w:sz="8" w:space="0" w:color="000001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oa6">
    <w:name w:val="oa6"/>
    <w:basedOn w:val="Normal"/>
    <w:qFormat/>
    <w:rsid w:val="0097734B"/>
    <w:pPr>
      <w:pBdr>
        <w:top w:val="single" w:sz="8" w:space="0" w:color="000001"/>
        <w:left w:val="single" w:sz="8" w:space="0" w:color="000001"/>
        <w:bottom w:val="single" w:sz="8" w:space="0" w:color="000001"/>
        <w:right w:val="single" w:sz="8" w:space="0" w:color="000001"/>
      </w:pBd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oa7">
    <w:name w:val="oa7"/>
    <w:basedOn w:val="Normal"/>
    <w:qFormat/>
    <w:rsid w:val="0097734B"/>
    <w:pPr>
      <w:pBdr>
        <w:top w:val="single" w:sz="8" w:space="0" w:color="FFFFFF"/>
        <w:left w:val="single" w:sz="8" w:space="0" w:color="000001"/>
        <w:bottom w:val="single" w:sz="8" w:space="0" w:color="000001"/>
        <w:right w:val="single" w:sz="2" w:space="0" w:color="7F7F7F"/>
      </w:pBd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oa8">
    <w:name w:val="oa8"/>
    <w:basedOn w:val="Normal"/>
    <w:qFormat/>
    <w:rsid w:val="0097734B"/>
    <w:pPr>
      <w:pBdr>
        <w:top w:val="single" w:sz="8" w:space="0" w:color="FFFFFF"/>
        <w:left w:val="single" w:sz="2" w:space="0" w:color="7F7F7F"/>
        <w:bottom w:val="single" w:sz="8" w:space="0" w:color="000001"/>
        <w:right w:val="single" w:sz="2" w:space="0" w:color="7F7F7F"/>
      </w:pBd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oa9">
    <w:name w:val="oa9"/>
    <w:basedOn w:val="Normal"/>
    <w:qFormat/>
    <w:rsid w:val="0097734B"/>
    <w:pPr>
      <w:pBdr>
        <w:top w:val="single" w:sz="8" w:space="0" w:color="FFFFFF"/>
        <w:left w:val="single" w:sz="2" w:space="0" w:color="7F7F7F"/>
        <w:bottom w:val="single" w:sz="8" w:space="0" w:color="000001"/>
        <w:right w:val="single" w:sz="8" w:space="0" w:color="000001"/>
      </w:pBd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oa10">
    <w:name w:val="oa10"/>
    <w:basedOn w:val="Normal"/>
    <w:qFormat/>
    <w:rsid w:val="0097734B"/>
    <w:pPr>
      <w:pBdr>
        <w:top w:val="single" w:sz="8" w:space="0" w:color="000001"/>
        <w:left w:val="single" w:sz="8" w:space="0" w:color="000001"/>
        <w:bottom w:val="single" w:sz="8" w:space="0" w:color="000001"/>
        <w:right w:val="single" w:sz="8" w:space="0" w:color="000001"/>
      </w:pBd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oa11">
    <w:name w:val="oa11"/>
    <w:basedOn w:val="Normal"/>
    <w:qFormat/>
    <w:rsid w:val="0097734B"/>
    <w:pPr>
      <w:pBdr>
        <w:top w:val="single" w:sz="8" w:space="0" w:color="000001"/>
        <w:left w:val="single" w:sz="8" w:space="0" w:color="000001"/>
        <w:bottom w:val="single" w:sz="8" w:space="0" w:color="000001"/>
        <w:right w:val="single" w:sz="2" w:space="0" w:color="7F7F7F"/>
      </w:pBd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oa12">
    <w:name w:val="oa12"/>
    <w:basedOn w:val="Normal"/>
    <w:qFormat/>
    <w:rsid w:val="0097734B"/>
    <w:pPr>
      <w:pBdr>
        <w:top w:val="single" w:sz="8" w:space="0" w:color="000001"/>
        <w:left w:val="single" w:sz="2" w:space="0" w:color="7F7F7F"/>
        <w:bottom w:val="single" w:sz="8" w:space="0" w:color="000001"/>
        <w:right w:val="single" w:sz="2" w:space="0" w:color="7F7F7F"/>
      </w:pBd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oa13">
    <w:name w:val="oa13"/>
    <w:basedOn w:val="Normal"/>
    <w:qFormat/>
    <w:rsid w:val="0097734B"/>
    <w:pPr>
      <w:pBdr>
        <w:top w:val="single" w:sz="8" w:space="0" w:color="000001"/>
        <w:left w:val="single" w:sz="2" w:space="0" w:color="7F7F7F"/>
        <w:bottom w:val="single" w:sz="8" w:space="0" w:color="000001"/>
        <w:right w:val="single" w:sz="8" w:space="0" w:color="000001"/>
      </w:pBd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oa14">
    <w:name w:val="oa14"/>
    <w:basedOn w:val="Normal"/>
    <w:qFormat/>
    <w:rsid w:val="0097734B"/>
    <w:pPr>
      <w:pBdr>
        <w:top w:val="single" w:sz="8" w:space="1" w:color="000001"/>
        <w:left w:val="single" w:sz="2" w:space="1" w:color="7F7F7F"/>
        <w:bottom w:val="single" w:sz="8" w:space="0" w:color="000001"/>
        <w:right w:val="single" w:sz="2" w:space="1" w:color="7F7F7F"/>
      </w:pBdr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oa15">
    <w:name w:val="oa15"/>
    <w:basedOn w:val="Normal"/>
    <w:qFormat/>
    <w:rsid w:val="0097734B"/>
    <w:pPr>
      <w:pBdr>
        <w:top w:val="single" w:sz="8" w:space="1" w:color="000001"/>
        <w:left w:val="single" w:sz="2" w:space="1" w:color="7F7F7F"/>
        <w:bottom w:val="single" w:sz="8" w:space="0" w:color="000001"/>
        <w:right w:val="single" w:sz="8" w:space="1" w:color="000001"/>
      </w:pBdr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numbering" w:customStyle="1" w:styleId="Aucuneliste1">
    <w:name w:val="Aucune liste1"/>
    <w:uiPriority w:val="99"/>
    <w:semiHidden/>
    <w:unhideWhenUsed/>
    <w:qFormat/>
    <w:rsid w:val="0097734B"/>
  </w:style>
  <w:style w:type="numbering" w:customStyle="1" w:styleId="Aucuneliste2">
    <w:name w:val="Aucune liste2"/>
    <w:uiPriority w:val="99"/>
    <w:semiHidden/>
    <w:unhideWhenUsed/>
    <w:qFormat/>
    <w:rsid w:val="0097734B"/>
  </w:style>
  <w:style w:type="character" w:styleId="Lienhypertexte">
    <w:name w:val="Hyperlink"/>
    <w:basedOn w:val="Policepardfaut"/>
    <w:uiPriority w:val="99"/>
    <w:unhideWhenUsed/>
    <w:rsid w:val="002550B8"/>
    <w:rPr>
      <w:color w:val="0563C1" w:themeColor="hyperlink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F93449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</w:style>
  <w:style w:type="paragraph" w:styleId="Titre1">
    <w:name w:val="heading 1"/>
    <w:basedOn w:val="Normal"/>
    <w:next w:val="Normal"/>
    <w:link w:val="Titre1Car"/>
    <w:uiPriority w:val="9"/>
    <w:qFormat/>
    <w:rsid w:val="00F9344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Heading2">
    <w:name w:val="Heading 2"/>
    <w:basedOn w:val="Normal"/>
    <w:next w:val="Normal"/>
    <w:link w:val="Titre2Car"/>
    <w:uiPriority w:val="9"/>
    <w:semiHidden/>
    <w:unhideWhenUsed/>
    <w:qFormat/>
    <w:rsid w:val="006372F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styleId="Numrodeligne">
    <w:name w:val="line number"/>
    <w:basedOn w:val="Policepardfaut"/>
    <w:uiPriority w:val="99"/>
    <w:semiHidden/>
    <w:unhideWhenUsed/>
    <w:qFormat/>
    <w:rsid w:val="00675C8A"/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4D4B60"/>
    <w:rPr>
      <w:rFonts w:ascii="Lucida Grande" w:hAnsi="Lucida Grande" w:cs="Lucida Grande"/>
      <w:sz w:val="18"/>
      <w:szCs w:val="18"/>
    </w:rPr>
  </w:style>
  <w:style w:type="character" w:customStyle="1" w:styleId="reference-title">
    <w:name w:val="reference-title"/>
    <w:basedOn w:val="Policepardfaut"/>
    <w:qFormat/>
    <w:rsid w:val="002A52F8"/>
  </w:style>
  <w:style w:type="character" w:customStyle="1" w:styleId="LienInternet">
    <w:name w:val="Lien Internet"/>
    <w:basedOn w:val="Policepardfaut"/>
    <w:uiPriority w:val="99"/>
    <w:unhideWhenUsed/>
    <w:rsid w:val="002A52F8"/>
    <w:rPr>
      <w:color w:val="0000FF"/>
      <w:u w:val="single"/>
    </w:rPr>
  </w:style>
  <w:style w:type="character" w:customStyle="1" w:styleId="label">
    <w:name w:val="label"/>
    <w:basedOn w:val="Policepardfaut"/>
    <w:qFormat/>
    <w:rsid w:val="002A52F8"/>
  </w:style>
  <w:style w:type="character" w:customStyle="1" w:styleId="hithilite">
    <w:name w:val="hithilite"/>
    <w:basedOn w:val="Policepardfaut"/>
    <w:qFormat/>
    <w:rsid w:val="001D3D4F"/>
  </w:style>
  <w:style w:type="character" w:styleId="lev">
    <w:name w:val="Strong"/>
    <w:basedOn w:val="Policepardfaut"/>
    <w:uiPriority w:val="22"/>
    <w:qFormat/>
    <w:rsid w:val="00A77F62"/>
    <w:rPr>
      <w:b/>
      <w:bCs/>
    </w:rPr>
  </w:style>
  <w:style w:type="character" w:customStyle="1" w:styleId="databold">
    <w:name w:val="data_bold"/>
    <w:basedOn w:val="Policepardfaut"/>
    <w:qFormat/>
    <w:rsid w:val="00CC7861"/>
  </w:style>
  <w:style w:type="character" w:styleId="Accentuation">
    <w:name w:val="Emphasis"/>
    <w:basedOn w:val="Policepardfaut"/>
    <w:uiPriority w:val="20"/>
    <w:qFormat/>
    <w:rsid w:val="00D74A72"/>
    <w:rPr>
      <w:i/>
      <w:iCs/>
    </w:rPr>
  </w:style>
  <w:style w:type="character" w:styleId="Marquedannotation">
    <w:name w:val="annotation reference"/>
    <w:basedOn w:val="Policepardfaut"/>
    <w:uiPriority w:val="99"/>
    <w:semiHidden/>
    <w:unhideWhenUsed/>
    <w:qFormat/>
    <w:rsid w:val="00317EE7"/>
    <w:rPr>
      <w:sz w:val="18"/>
      <w:szCs w:val="18"/>
    </w:rPr>
  </w:style>
  <w:style w:type="character" w:customStyle="1" w:styleId="CommentaireCar">
    <w:name w:val="Commentaire Car"/>
    <w:basedOn w:val="Policepardfaut"/>
    <w:link w:val="Commentaire"/>
    <w:uiPriority w:val="99"/>
    <w:semiHidden/>
    <w:qFormat/>
    <w:rsid w:val="00317EE7"/>
    <w:rPr>
      <w:sz w:val="24"/>
      <w:szCs w:val="24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317EE7"/>
    <w:rPr>
      <w:b/>
      <w:bCs/>
      <w:sz w:val="20"/>
      <w:szCs w:val="20"/>
    </w:rPr>
  </w:style>
  <w:style w:type="character" w:customStyle="1" w:styleId="Titre2Car">
    <w:name w:val="Titre 2 Car"/>
    <w:basedOn w:val="Policepardfaut"/>
    <w:link w:val="Heading2"/>
    <w:uiPriority w:val="9"/>
    <w:semiHidden/>
    <w:qFormat/>
    <w:rsid w:val="006372F3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list-group-item">
    <w:name w:val="list-group-item"/>
    <w:basedOn w:val="Policepardfaut"/>
    <w:qFormat/>
    <w:rsid w:val="006243C4"/>
  </w:style>
  <w:style w:type="character" w:customStyle="1" w:styleId="previewtxt">
    <w:name w:val="previewtxt"/>
    <w:basedOn w:val="Policepardfaut"/>
    <w:qFormat/>
    <w:rsid w:val="006243C4"/>
  </w:style>
  <w:style w:type="character" w:customStyle="1" w:styleId="guestview">
    <w:name w:val="guestview"/>
    <w:basedOn w:val="Policepardfaut"/>
    <w:qFormat/>
    <w:rsid w:val="006243C4"/>
  </w:style>
  <w:style w:type="character" w:styleId="Lienhypertextesuivi">
    <w:name w:val="FollowedHyperlink"/>
    <w:basedOn w:val="Policepardfaut"/>
    <w:uiPriority w:val="99"/>
    <w:semiHidden/>
    <w:unhideWhenUsed/>
    <w:qFormat/>
    <w:rsid w:val="00645563"/>
    <w:rPr>
      <w:color w:val="954F72" w:themeColor="followedHyperlink"/>
      <w:u w:val="single"/>
    </w:rPr>
  </w:style>
  <w:style w:type="character" w:customStyle="1" w:styleId="doi">
    <w:name w:val="doi"/>
    <w:basedOn w:val="Policepardfaut"/>
    <w:qFormat/>
    <w:rsid w:val="00E65AB7"/>
  </w:style>
  <w:style w:type="character" w:customStyle="1" w:styleId="En-tteCar">
    <w:name w:val="En-tête Car"/>
    <w:basedOn w:val="Policepardfaut"/>
    <w:uiPriority w:val="99"/>
    <w:qFormat/>
    <w:rsid w:val="009733A4"/>
  </w:style>
  <w:style w:type="character" w:customStyle="1" w:styleId="PieddepageCar">
    <w:name w:val="Pied de page Car"/>
    <w:basedOn w:val="Policepardfaut"/>
    <w:link w:val="Footer"/>
    <w:uiPriority w:val="99"/>
    <w:qFormat/>
    <w:rsid w:val="009733A4"/>
  </w:style>
  <w:style w:type="character" w:customStyle="1" w:styleId="ListLabel1">
    <w:name w:val="ListLabel 1"/>
    <w:qFormat/>
    <w:rPr>
      <w:rFonts w:eastAsia="Calibri" w:cs="Times New Roman"/>
      <w:sz w:val="20"/>
    </w:rPr>
  </w:style>
  <w:style w:type="character" w:customStyle="1" w:styleId="ListLabel2">
    <w:name w:val="ListLabel 2"/>
    <w:qFormat/>
    <w:rPr>
      <w:rFonts w:eastAsia="Calibri"/>
    </w:rPr>
  </w:style>
  <w:style w:type="character" w:customStyle="1" w:styleId="ListLabel3">
    <w:name w:val="ListLabel 3"/>
    <w:qFormat/>
    <w:rPr>
      <w:sz w:val="20"/>
    </w:rPr>
  </w:style>
  <w:style w:type="character" w:customStyle="1" w:styleId="ListLabel4">
    <w:name w:val="ListLabel 4"/>
    <w:qFormat/>
    <w:rPr>
      <w:sz w:val="20"/>
    </w:rPr>
  </w:style>
  <w:style w:type="character" w:customStyle="1" w:styleId="ListLabel5">
    <w:name w:val="ListLabel 5"/>
    <w:qFormat/>
    <w:rPr>
      <w:sz w:val="20"/>
    </w:rPr>
  </w:style>
  <w:style w:type="character" w:customStyle="1" w:styleId="ListLabel6">
    <w:name w:val="ListLabel 6"/>
    <w:qFormat/>
    <w:rPr>
      <w:sz w:val="20"/>
    </w:rPr>
  </w:style>
  <w:style w:type="character" w:customStyle="1" w:styleId="ListLabel7">
    <w:name w:val="ListLabel 7"/>
    <w:qFormat/>
    <w:rPr>
      <w:sz w:val="20"/>
    </w:rPr>
  </w:style>
  <w:style w:type="character" w:customStyle="1" w:styleId="ListLabel8">
    <w:name w:val="ListLabel 8"/>
    <w:qFormat/>
    <w:rPr>
      <w:sz w:val="20"/>
    </w:rPr>
  </w:style>
  <w:style w:type="character" w:customStyle="1" w:styleId="ListLabel9">
    <w:name w:val="ListLabel 9"/>
    <w:qFormat/>
    <w:rPr>
      <w:sz w:val="20"/>
    </w:rPr>
  </w:style>
  <w:style w:type="character" w:customStyle="1" w:styleId="ListLabel10">
    <w:name w:val="ListLabel 10"/>
    <w:qFormat/>
    <w:rPr>
      <w:sz w:val="20"/>
    </w:rPr>
  </w:style>
  <w:style w:type="character" w:customStyle="1" w:styleId="ListLabel11">
    <w:name w:val="ListLabel 11"/>
    <w:qFormat/>
    <w:rPr>
      <w:sz w:val="20"/>
    </w:rPr>
  </w:style>
  <w:style w:type="character" w:customStyle="1" w:styleId="Numrotationdelignes">
    <w:name w:val="Numérotation de lignes"/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  <w:rPr>
      <w:rFonts w:cs="Lohit Devanagari"/>
    </w:rPr>
  </w:style>
  <w:style w:type="paragraph" w:customStyle="1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4D4B6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B1163F"/>
    <w:pPr>
      <w:ind w:left="720"/>
      <w:contextualSpacing/>
    </w:pPr>
  </w:style>
  <w:style w:type="paragraph" w:styleId="Commentaire">
    <w:name w:val="annotation text"/>
    <w:basedOn w:val="Normal"/>
    <w:link w:val="CommentaireCar"/>
    <w:uiPriority w:val="99"/>
    <w:semiHidden/>
    <w:unhideWhenUsed/>
    <w:qFormat/>
    <w:rsid w:val="00317EE7"/>
    <w:pPr>
      <w:spacing w:line="240" w:lineRule="auto"/>
    </w:pPr>
    <w:rPr>
      <w:sz w:val="24"/>
      <w:szCs w:val="24"/>
    </w:rPr>
  </w:style>
  <w:style w:type="paragraph" w:styleId="Objetducommentaire">
    <w:name w:val="annotation subject"/>
    <w:basedOn w:val="Commentaire"/>
    <w:link w:val="ObjetducommentaireCar"/>
    <w:uiPriority w:val="99"/>
    <w:semiHidden/>
    <w:unhideWhenUsed/>
    <w:qFormat/>
    <w:rsid w:val="00317EE7"/>
    <w:rPr>
      <w:b/>
      <w:bCs/>
      <w:sz w:val="20"/>
      <w:szCs w:val="20"/>
    </w:rPr>
  </w:style>
  <w:style w:type="paragraph" w:customStyle="1" w:styleId="Standard">
    <w:name w:val="Standard"/>
    <w:qFormat/>
    <w:rsid w:val="00A72DA2"/>
    <w:rPr>
      <w:rFonts w:ascii="Liberation Serif" w:eastAsia="Droid Sans Fallback" w:hAnsi="Liberation Serif" w:cs="FreeSans"/>
      <w:color w:val="00000A"/>
      <w:sz w:val="24"/>
      <w:szCs w:val="24"/>
      <w:lang w:val="en-US" w:eastAsia="zh-CN" w:bidi="hi-IN"/>
    </w:rPr>
  </w:style>
  <w:style w:type="paragraph" w:styleId="Rvision">
    <w:name w:val="Revision"/>
    <w:uiPriority w:val="99"/>
    <w:semiHidden/>
    <w:qFormat/>
    <w:rsid w:val="0068330E"/>
  </w:style>
  <w:style w:type="paragraph" w:styleId="NormalWeb">
    <w:name w:val="Normal (Web)"/>
    <w:basedOn w:val="Normal"/>
    <w:uiPriority w:val="99"/>
    <w:semiHidden/>
    <w:unhideWhenUsed/>
    <w:qFormat/>
    <w:rsid w:val="0050538E"/>
    <w:pPr>
      <w:spacing w:beforeAutospacing="1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customStyle="1" w:styleId="Header">
    <w:name w:val="Header"/>
    <w:basedOn w:val="Normal"/>
    <w:uiPriority w:val="99"/>
    <w:unhideWhenUsed/>
    <w:rsid w:val="009733A4"/>
    <w:pPr>
      <w:tabs>
        <w:tab w:val="center" w:pos="4536"/>
        <w:tab w:val="right" w:pos="9072"/>
      </w:tabs>
      <w:spacing w:after="0" w:line="240" w:lineRule="auto"/>
    </w:pPr>
  </w:style>
  <w:style w:type="paragraph" w:customStyle="1" w:styleId="Footer">
    <w:name w:val="Footer"/>
    <w:basedOn w:val="Normal"/>
    <w:link w:val="PieddepageCar"/>
    <w:uiPriority w:val="99"/>
    <w:unhideWhenUsed/>
    <w:rsid w:val="009733A4"/>
    <w:pPr>
      <w:tabs>
        <w:tab w:val="center" w:pos="4536"/>
        <w:tab w:val="right" w:pos="9072"/>
      </w:tabs>
      <w:spacing w:after="0" w:line="240" w:lineRule="auto"/>
    </w:pPr>
  </w:style>
  <w:style w:type="paragraph" w:customStyle="1" w:styleId="msonormal0">
    <w:name w:val="msonormal"/>
    <w:basedOn w:val="Normal"/>
    <w:qFormat/>
    <w:rsid w:val="0097734B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oa1">
    <w:name w:val="oa1"/>
    <w:basedOn w:val="Normal"/>
    <w:qFormat/>
    <w:rsid w:val="0097734B"/>
    <w:pPr>
      <w:pBdr>
        <w:top w:val="single" w:sz="8" w:space="0" w:color="000001"/>
        <w:left w:val="single" w:sz="8" w:space="0" w:color="000001"/>
        <w:bottom w:val="single" w:sz="8" w:space="0" w:color="000001"/>
        <w:right w:val="single" w:sz="8" w:space="0" w:color="000001"/>
      </w:pBd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oa2">
    <w:name w:val="oa2"/>
    <w:basedOn w:val="Normal"/>
    <w:qFormat/>
    <w:rsid w:val="0097734B"/>
    <w:pPr>
      <w:pBdr>
        <w:top w:val="single" w:sz="8" w:space="0" w:color="000001"/>
        <w:left w:val="single" w:sz="8" w:space="0" w:color="000001"/>
        <w:bottom w:val="single" w:sz="8" w:space="0" w:color="FFFFFF"/>
        <w:right w:val="single" w:sz="8" w:space="0" w:color="000001"/>
      </w:pBd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oa3">
    <w:name w:val="oa3"/>
    <w:basedOn w:val="Normal"/>
    <w:qFormat/>
    <w:rsid w:val="0097734B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oa4">
    <w:name w:val="oa4"/>
    <w:basedOn w:val="Normal"/>
    <w:qFormat/>
    <w:rsid w:val="0097734B"/>
    <w:pPr>
      <w:pBdr>
        <w:right w:val="single" w:sz="8" w:space="0" w:color="000001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oa5">
    <w:name w:val="oa5"/>
    <w:basedOn w:val="Normal"/>
    <w:qFormat/>
    <w:rsid w:val="0097734B"/>
    <w:pPr>
      <w:pBdr>
        <w:top w:val="single" w:sz="8" w:space="0" w:color="000001"/>
        <w:left w:val="single" w:sz="8" w:space="0" w:color="000001"/>
        <w:right w:val="single" w:sz="8" w:space="0" w:color="000001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oa6">
    <w:name w:val="oa6"/>
    <w:basedOn w:val="Normal"/>
    <w:qFormat/>
    <w:rsid w:val="0097734B"/>
    <w:pPr>
      <w:pBdr>
        <w:top w:val="single" w:sz="8" w:space="0" w:color="000001"/>
        <w:left w:val="single" w:sz="8" w:space="0" w:color="000001"/>
        <w:bottom w:val="single" w:sz="8" w:space="0" w:color="000001"/>
        <w:right w:val="single" w:sz="8" w:space="0" w:color="000001"/>
      </w:pBd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oa7">
    <w:name w:val="oa7"/>
    <w:basedOn w:val="Normal"/>
    <w:qFormat/>
    <w:rsid w:val="0097734B"/>
    <w:pPr>
      <w:pBdr>
        <w:top w:val="single" w:sz="8" w:space="0" w:color="FFFFFF"/>
        <w:left w:val="single" w:sz="8" w:space="0" w:color="000001"/>
        <w:bottom w:val="single" w:sz="8" w:space="0" w:color="000001"/>
        <w:right w:val="single" w:sz="2" w:space="0" w:color="7F7F7F"/>
      </w:pBd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oa8">
    <w:name w:val="oa8"/>
    <w:basedOn w:val="Normal"/>
    <w:qFormat/>
    <w:rsid w:val="0097734B"/>
    <w:pPr>
      <w:pBdr>
        <w:top w:val="single" w:sz="8" w:space="0" w:color="FFFFFF"/>
        <w:left w:val="single" w:sz="2" w:space="0" w:color="7F7F7F"/>
        <w:bottom w:val="single" w:sz="8" w:space="0" w:color="000001"/>
        <w:right w:val="single" w:sz="2" w:space="0" w:color="7F7F7F"/>
      </w:pBd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oa9">
    <w:name w:val="oa9"/>
    <w:basedOn w:val="Normal"/>
    <w:qFormat/>
    <w:rsid w:val="0097734B"/>
    <w:pPr>
      <w:pBdr>
        <w:top w:val="single" w:sz="8" w:space="0" w:color="FFFFFF"/>
        <w:left w:val="single" w:sz="2" w:space="0" w:color="7F7F7F"/>
        <w:bottom w:val="single" w:sz="8" w:space="0" w:color="000001"/>
        <w:right w:val="single" w:sz="8" w:space="0" w:color="000001"/>
      </w:pBd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oa10">
    <w:name w:val="oa10"/>
    <w:basedOn w:val="Normal"/>
    <w:qFormat/>
    <w:rsid w:val="0097734B"/>
    <w:pPr>
      <w:pBdr>
        <w:top w:val="single" w:sz="8" w:space="0" w:color="000001"/>
        <w:left w:val="single" w:sz="8" w:space="0" w:color="000001"/>
        <w:bottom w:val="single" w:sz="8" w:space="0" w:color="000001"/>
        <w:right w:val="single" w:sz="8" w:space="0" w:color="000001"/>
      </w:pBd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oa11">
    <w:name w:val="oa11"/>
    <w:basedOn w:val="Normal"/>
    <w:qFormat/>
    <w:rsid w:val="0097734B"/>
    <w:pPr>
      <w:pBdr>
        <w:top w:val="single" w:sz="8" w:space="0" w:color="000001"/>
        <w:left w:val="single" w:sz="8" w:space="0" w:color="000001"/>
        <w:bottom w:val="single" w:sz="8" w:space="0" w:color="000001"/>
        <w:right w:val="single" w:sz="2" w:space="0" w:color="7F7F7F"/>
      </w:pBd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oa12">
    <w:name w:val="oa12"/>
    <w:basedOn w:val="Normal"/>
    <w:qFormat/>
    <w:rsid w:val="0097734B"/>
    <w:pPr>
      <w:pBdr>
        <w:top w:val="single" w:sz="8" w:space="0" w:color="000001"/>
        <w:left w:val="single" w:sz="2" w:space="0" w:color="7F7F7F"/>
        <w:bottom w:val="single" w:sz="8" w:space="0" w:color="000001"/>
        <w:right w:val="single" w:sz="2" w:space="0" w:color="7F7F7F"/>
      </w:pBd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oa13">
    <w:name w:val="oa13"/>
    <w:basedOn w:val="Normal"/>
    <w:qFormat/>
    <w:rsid w:val="0097734B"/>
    <w:pPr>
      <w:pBdr>
        <w:top w:val="single" w:sz="8" w:space="0" w:color="000001"/>
        <w:left w:val="single" w:sz="2" w:space="0" w:color="7F7F7F"/>
        <w:bottom w:val="single" w:sz="8" w:space="0" w:color="000001"/>
        <w:right w:val="single" w:sz="8" w:space="0" w:color="000001"/>
      </w:pBd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oa14">
    <w:name w:val="oa14"/>
    <w:basedOn w:val="Normal"/>
    <w:qFormat/>
    <w:rsid w:val="0097734B"/>
    <w:pPr>
      <w:pBdr>
        <w:top w:val="single" w:sz="8" w:space="1" w:color="000001"/>
        <w:left w:val="single" w:sz="2" w:space="1" w:color="7F7F7F"/>
        <w:bottom w:val="single" w:sz="8" w:space="0" w:color="000001"/>
        <w:right w:val="single" w:sz="2" w:space="1" w:color="7F7F7F"/>
      </w:pBdr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oa15">
    <w:name w:val="oa15"/>
    <w:basedOn w:val="Normal"/>
    <w:qFormat/>
    <w:rsid w:val="0097734B"/>
    <w:pPr>
      <w:pBdr>
        <w:top w:val="single" w:sz="8" w:space="1" w:color="000001"/>
        <w:left w:val="single" w:sz="2" w:space="1" w:color="7F7F7F"/>
        <w:bottom w:val="single" w:sz="8" w:space="0" w:color="000001"/>
        <w:right w:val="single" w:sz="8" w:space="1" w:color="000001"/>
      </w:pBdr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numbering" w:customStyle="1" w:styleId="Aucuneliste1">
    <w:name w:val="Aucune liste1"/>
    <w:uiPriority w:val="99"/>
    <w:semiHidden/>
    <w:unhideWhenUsed/>
    <w:qFormat/>
    <w:rsid w:val="0097734B"/>
  </w:style>
  <w:style w:type="numbering" w:customStyle="1" w:styleId="Aucuneliste2">
    <w:name w:val="Aucune liste2"/>
    <w:uiPriority w:val="99"/>
    <w:semiHidden/>
    <w:unhideWhenUsed/>
    <w:qFormat/>
    <w:rsid w:val="0097734B"/>
  </w:style>
  <w:style w:type="character" w:styleId="Lienhypertexte">
    <w:name w:val="Hyperlink"/>
    <w:basedOn w:val="Policepardfaut"/>
    <w:uiPriority w:val="99"/>
    <w:unhideWhenUsed/>
    <w:rsid w:val="002550B8"/>
    <w:rPr>
      <w:color w:val="0563C1" w:themeColor="hyperlink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F93449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150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53065367-F730-0943-8605-A4F6103804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79</Words>
  <Characters>5386</Characters>
  <Application>Microsoft Macintosh Word</Application>
  <DocSecurity>0</DocSecurity>
  <Lines>44</Lines>
  <Paragraphs>12</Paragraphs>
  <ScaleCrop>false</ScaleCrop>
  <Company>CNRS</Company>
  <LinksUpToDate>false</LinksUpToDate>
  <CharactersWithSpaces>6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il ZAPPELINI</dc:creator>
  <dc:description/>
  <cp:lastModifiedBy>Michel Chalot</cp:lastModifiedBy>
  <cp:revision>3</cp:revision>
  <dcterms:created xsi:type="dcterms:W3CDTF">2018-05-02T10:38:00Z</dcterms:created>
  <dcterms:modified xsi:type="dcterms:W3CDTF">2018-05-02T10:39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CNRS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Citation Style_1">
    <vt:lpwstr>http://www.zotero.org/styles/soil-biology-and-biochemistry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american-political-science-association</vt:lpwstr>
  </property>
  <property fmtid="{D5CDD505-2E9C-101B-9397-08002B2CF9AE}" pid="10" name="Mendeley Recent Style Id 1_1">
    <vt:lpwstr>http://www.zotero.org/styles/apa</vt:lpwstr>
  </property>
  <property fmtid="{D5CDD505-2E9C-101B-9397-08002B2CF9AE}" pid="11" name="Mendeley Recent Style Id 2_1">
    <vt:lpwstr>http://www.zotero.org/styles/american-sociological-association</vt:lpwstr>
  </property>
  <property fmtid="{D5CDD505-2E9C-101B-9397-08002B2CF9AE}" pid="12" name="Mendeley Recent Style Id 3_1">
    <vt:lpwstr>http://www.zotero.org/styles/chicago-author-date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Id 8_1">
    <vt:lpwstr>http://www.zotero.org/styles/nature</vt:lpwstr>
  </property>
  <property fmtid="{D5CDD505-2E9C-101B-9397-08002B2CF9AE}" pid="18" name="Mendeley Recent Style Id 9_1">
    <vt:lpwstr>http://www.zotero.org/styles/soil-biology-and-biochemistry</vt:lpwstr>
  </property>
  <property fmtid="{D5CDD505-2E9C-101B-9397-08002B2CF9AE}" pid="19" name="Mendeley Recent Style Name 0_1">
    <vt:lpwstr>American Political Science Association</vt:lpwstr>
  </property>
  <property fmtid="{D5CDD505-2E9C-101B-9397-08002B2CF9AE}" pid="20" name="Mendeley Recent Style Name 1_1">
    <vt:lpwstr>American Psychological Association 6th edition</vt:lpwstr>
  </property>
  <property fmtid="{D5CDD505-2E9C-101B-9397-08002B2CF9AE}" pid="21" name="Mendeley Recent Style Name 2_1">
    <vt:lpwstr>American Sociological Association</vt:lpwstr>
  </property>
  <property fmtid="{D5CDD505-2E9C-101B-9397-08002B2CF9AE}" pid="22" name="Mendeley Recent Style Name 3_1">
    <vt:lpwstr>Chicago Manual of Style 16th edition (author-date)</vt:lpwstr>
  </property>
  <property fmtid="{D5CDD505-2E9C-101B-9397-08002B2CF9AE}" pid="23" name="Mendeley Recent Style Name 4_1">
    <vt:lpwstr>Cite Them Right 10th edition - Harvard</vt:lpwstr>
  </property>
  <property fmtid="{D5CDD505-2E9C-101B-9397-08002B2CF9AE}" pid="24" name="Mendeley Recent Style Name 5_1">
    <vt:lpwstr>IEEE</vt:lpwstr>
  </property>
  <property fmtid="{D5CDD505-2E9C-101B-9397-08002B2CF9AE}" pid="25" name="Mendeley Recent Style Name 6_1">
    <vt:lpwstr>Modern Humanities Research Association 3rd edition (note with bibliography)</vt:lpwstr>
  </property>
  <property fmtid="{D5CDD505-2E9C-101B-9397-08002B2CF9AE}" pid="26" name="Mendeley Recent Style Name 7_1">
    <vt:lpwstr>Modern Language Association 7th edition</vt:lpwstr>
  </property>
  <property fmtid="{D5CDD505-2E9C-101B-9397-08002B2CF9AE}" pid="27" name="Mendeley Recent Style Name 8_1">
    <vt:lpwstr>Nature</vt:lpwstr>
  </property>
  <property fmtid="{D5CDD505-2E9C-101B-9397-08002B2CF9AE}" pid="28" name="Mendeley Recent Style Name 9_1">
    <vt:lpwstr>Soil Biology and Biochemistry</vt:lpwstr>
  </property>
  <property fmtid="{D5CDD505-2E9C-101B-9397-08002B2CF9AE}" pid="29" name="Mendeley Unique User Id_1">
    <vt:lpwstr>8e53b445-3942-31ca-9a10-6a2917092b0d</vt:lpwstr>
  </property>
  <property fmtid="{D5CDD505-2E9C-101B-9397-08002B2CF9AE}" pid="30" name="ScaleCrop">
    <vt:bool>false</vt:bool>
  </property>
  <property fmtid="{D5CDD505-2E9C-101B-9397-08002B2CF9AE}" pid="31" name="ShareDoc">
    <vt:bool>false</vt:bool>
  </property>
</Properties>
</file>